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68D71" w14:textId="6EEA521B" w:rsidR="005B7E03" w:rsidRPr="005B7E03" w:rsidRDefault="005B7E03" w:rsidP="005B7E0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5B7E03">
        <w:rPr>
          <w:rFonts w:ascii="Times New Roman" w:hAnsi="Times New Roman" w:cs="Times New Roman"/>
          <w:b/>
          <w:sz w:val="28"/>
          <w:szCs w:val="28"/>
          <w:lang w:val="en-US"/>
        </w:rPr>
        <w:t>Regression parameters for the studied endpoints</w:t>
      </w:r>
    </w:p>
    <w:p w14:paraId="382D4A26" w14:textId="4CDBDD45" w:rsidR="005B7E03" w:rsidRPr="005B7E03" w:rsidRDefault="005B7E03" w:rsidP="00633E23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pPr w:leftFromText="180" w:rightFromText="180" w:vertAnchor="page" w:horzAnchor="margin" w:tblpY="2416"/>
        <w:tblW w:w="9967" w:type="dxa"/>
        <w:tblLook w:val="04A0" w:firstRow="1" w:lastRow="0" w:firstColumn="1" w:lastColumn="0" w:noHBand="0" w:noVBand="1"/>
      </w:tblPr>
      <w:tblGrid>
        <w:gridCol w:w="1079"/>
        <w:gridCol w:w="2046"/>
        <w:gridCol w:w="2082"/>
        <w:gridCol w:w="1899"/>
        <w:gridCol w:w="1273"/>
        <w:gridCol w:w="1588"/>
      </w:tblGrid>
      <w:tr w:rsidR="005B7E03" w:rsidRPr="005B7E03" w14:paraId="76F280F9" w14:textId="77777777" w:rsidTr="005B7E03">
        <w:trPr>
          <w:trHeight w:val="70"/>
        </w:trPr>
        <w:tc>
          <w:tcPr>
            <w:tcW w:w="1079" w:type="dxa"/>
            <w:vMerge w:val="restart"/>
          </w:tcPr>
          <w:p w14:paraId="6A53FF53" w14:textId="77777777" w:rsidR="005B7E03" w:rsidRPr="005B7E03" w:rsidRDefault="005B7E03" w:rsidP="005B7E03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B7E03">
              <w:rPr>
                <w:rFonts w:ascii="Times New Roman" w:hAnsi="Times New Roman" w:cs="Times New Roman"/>
                <w:lang w:val="nl-NL"/>
              </w:rPr>
              <w:t>Endpoint</w:t>
            </w:r>
            <w:proofErr w:type="spellEnd"/>
          </w:p>
        </w:tc>
        <w:tc>
          <w:tcPr>
            <w:tcW w:w="8888" w:type="dxa"/>
            <w:gridSpan w:val="5"/>
          </w:tcPr>
          <w:p w14:paraId="3376FDC7" w14:textId="77777777" w:rsidR="005B7E03" w:rsidRPr="005B7E03" w:rsidRDefault="005B7E03" w:rsidP="005B7E03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B7E03">
              <w:rPr>
                <w:rFonts w:ascii="Times New Roman" w:hAnsi="Times New Roman" w:cs="Times New Roman"/>
                <w:lang w:val="nl-NL"/>
              </w:rPr>
              <w:t>Regression</w:t>
            </w:r>
            <w:proofErr w:type="spellEnd"/>
            <w:r w:rsidRPr="005B7E03">
              <w:rPr>
                <w:rFonts w:ascii="Times New Roman" w:hAnsi="Times New Roman" w:cs="Times New Roman"/>
                <w:lang w:val="nl-NL"/>
              </w:rPr>
              <w:t xml:space="preserve"> parameters </w:t>
            </w:r>
          </w:p>
        </w:tc>
      </w:tr>
      <w:tr w:rsidR="005B7E03" w:rsidRPr="005B7E03" w14:paraId="63C975C9" w14:textId="77777777" w:rsidTr="005B7E03">
        <w:trPr>
          <w:trHeight w:val="69"/>
        </w:trPr>
        <w:tc>
          <w:tcPr>
            <w:tcW w:w="1079" w:type="dxa"/>
            <w:vMerge/>
          </w:tcPr>
          <w:p w14:paraId="504ACDD0" w14:textId="77777777" w:rsidR="005B7E03" w:rsidRPr="005B7E03" w:rsidRDefault="005B7E03" w:rsidP="005B7E03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046" w:type="dxa"/>
          </w:tcPr>
          <w:p w14:paraId="60C67A0E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  <w:lang w:val="nl-NL"/>
              </w:rPr>
              <w:t xml:space="preserve">LN </w:t>
            </w:r>
            <w:r w:rsidRPr="005B7E03">
              <w:rPr>
                <w:rFonts w:ascii="Times New Roman" w:hAnsi="Times New Roman" w:cs="Times New Roman"/>
              </w:rPr>
              <w:t>=None</w:t>
            </w:r>
          </w:p>
        </w:tc>
        <w:tc>
          <w:tcPr>
            <w:tcW w:w="2082" w:type="dxa"/>
          </w:tcPr>
          <w:p w14:paraId="39454E97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LN=Pelvic</w:t>
            </w:r>
          </w:p>
        </w:tc>
        <w:tc>
          <w:tcPr>
            <w:tcW w:w="1899" w:type="dxa"/>
          </w:tcPr>
          <w:p w14:paraId="32E4D916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LN=SC</w:t>
            </w:r>
            <w:del w:id="1" w:author="Adam, J.A. (Judit)" w:date="2024-03-13T14:16:00Z">
              <w:r w:rsidRPr="005B7E03" w:rsidDel="009E220F">
                <w:rPr>
                  <w:rFonts w:ascii="Times New Roman" w:hAnsi="Times New Roman" w:cs="Times New Roman"/>
                </w:rPr>
                <w:delText>V</w:delText>
              </w:r>
            </w:del>
          </w:p>
        </w:tc>
        <w:tc>
          <w:tcPr>
            <w:tcW w:w="1273" w:type="dxa"/>
          </w:tcPr>
          <w:p w14:paraId="1068FFDB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MTV</w:t>
            </w:r>
          </w:p>
        </w:tc>
        <w:tc>
          <w:tcPr>
            <w:tcW w:w="1588" w:type="dxa"/>
          </w:tcPr>
          <w:p w14:paraId="272C2663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proofErr w:type="spellStart"/>
            <w:r w:rsidRPr="005B7E03">
              <w:rPr>
                <w:rFonts w:ascii="Times New Roman" w:hAnsi="Times New Roman" w:cs="Times New Roman"/>
              </w:rPr>
              <w:t>SUV</w:t>
            </w:r>
            <w:r w:rsidRPr="003C206F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</w:tr>
      <w:tr w:rsidR="005B7E03" w:rsidRPr="005B7E03" w14:paraId="3CBCCA88" w14:textId="77777777" w:rsidTr="005B7E03">
        <w:trPr>
          <w:trHeight w:val="69"/>
        </w:trPr>
        <w:tc>
          <w:tcPr>
            <w:tcW w:w="1079" w:type="dxa"/>
          </w:tcPr>
          <w:p w14:paraId="42B88759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2046" w:type="dxa"/>
          </w:tcPr>
          <w:p w14:paraId="3C2D2751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-1.4087</w:t>
            </w:r>
          </w:p>
        </w:tc>
        <w:tc>
          <w:tcPr>
            <w:tcW w:w="2082" w:type="dxa"/>
          </w:tcPr>
          <w:p w14:paraId="2B4A1AEE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-1.1534</w:t>
            </w:r>
          </w:p>
        </w:tc>
        <w:tc>
          <w:tcPr>
            <w:tcW w:w="1899" w:type="dxa"/>
          </w:tcPr>
          <w:p w14:paraId="54F7E165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1.8049</w:t>
            </w:r>
          </w:p>
        </w:tc>
        <w:tc>
          <w:tcPr>
            <w:tcW w:w="1273" w:type="dxa"/>
          </w:tcPr>
          <w:p w14:paraId="448EBDBA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588" w:type="dxa"/>
          </w:tcPr>
          <w:p w14:paraId="331160D6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0326</w:t>
            </w:r>
          </w:p>
        </w:tc>
      </w:tr>
      <w:tr w:rsidR="005B7E03" w:rsidRPr="005B7E03" w14:paraId="24E466C8" w14:textId="77777777" w:rsidTr="005B7E03">
        <w:trPr>
          <w:trHeight w:val="69"/>
        </w:trPr>
        <w:tc>
          <w:tcPr>
            <w:tcW w:w="1079" w:type="dxa"/>
          </w:tcPr>
          <w:p w14:paraId="31B2A69D" w14:textId="6E776DFF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D</w:t>
            </w:r>
            <w:ins w:id="2" w:author="Adam, J.A. (Judit)" w:date="2024-03-13T14:17:00Z">
              <w:r w:rsidR="009E220F">
                <w:rPr>
                  <w:rFonts w:ascii="Times New Roman" w:hAnsi="Times New Roman" w:cs="Times New Roman"/>
                </w:rPr>
                <w:t>S</w:t>
              </w:r>
            </w:ins>
            <w:del w:id="3" w:author="Adam, J.A. (Judit)" w:date="2024-03-13T14:17:00Z">
              <w:r w:rsidRPr="005B7E03" w:rsidDel="009E220F">
                <w:rPr>
                  <w:rFonts w:ascii="Times New Roman" w:hAnsi="Times New Roman" w:cs="Times New Roman"/>
                </w:rPr>
                <w:delText>F</w:delText>
              </w:r>
            </w:del>
            <w:r w:rsidRPr="005B7E0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46" w:type="dxa"/>
          </w:tcPr>
          <w:p w14:paraId="2DAE9B65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-1.3083</w:t>
            </w:r>
          </w:p>
        </w:tc>
        <w:tc>
          <w:tcPr>
            <w:tcW w:w="2082" w:type="dxa"/>
          </w:tcPr>
          <w:p w14:paraId="1E8C3AAD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-0.9855</w:t>
            </w:r>
          </w:p>
        </w:tc>
        <w:tc>
          <w:tcPr>
            <w:tcW w:w="1899" w:type="dxa"/>
          </w:tcPr>
          <w:p w14:paraId="04B3AF2E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.0649</w:t>
            </w:r>
          </w:p>
        </w:tc>
        <w:tc>
          <w:tcPr>
            <w:tcW w:w="1273" w:type="dxa"/>
          </w:tcPr>
          <w:p w14:paraId="7C543141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0026</w:t>
            </w:r>
          </w:p>
        </w:tc>
        <w:tc>
          <w:tcPr>
            <w:tcW w:w="1588" w:type="dxa"/>
          </w:tcPr>
          <w:p w14:paraId="44F277A2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0113</w:t>
            </w:r>
          </w:p>
        </w:tc>
      </w:tr>
      <w:tr w:rsidR="005B7E03" w:rsidRPr="005B7E03" w14:paraId="6F874A8B" w14:textId="77777777" w:rsidTr="005B7E03">
        <w:trPr>
          <w:trHeight w:val="70"/>
        </w:trPr>
        <w:tc>
          <w:tcPr>
            <w:tcW w:w="1079" w:type="dxa"/>
          </w:tcPr>
          <w:p w14:paraId="6947D3D5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2046" w:type="dxa"/>
          </w:tcPr>
          <w:p w14:paraId="03966FAB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-0.9077</w:t>
            </w:r>
          </w:p>
        </w:tc>
        <w:tc>
          <w:tcPr>
            <w:tcW w:w="2082" w:type="dxa"/>
          </w:tcPr>
          <w:p w14:paraId="3D46AC11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-0.8335</w:t>
            </w:r>
          </w:p>
        </w:tc>
        <w:tc>
          <w:tcPr>
            <w:tcW w:w="1899" w:type="dxa"/>
          </w:tcPr>
          <w:p w14:paraId="5B43E3D0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8961</w:t>
            </w:r>
          </w:p>
        </w:tc>
        <w:tc>
          <w:tcPr>
            <w:tcW w:w="1273" w:type="dxa"/>
          </w:tcPr>
          <w:p w14:paraId="56878205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0023</w:t>
            </w:r>
          </w:p>
        </w:tc>
        <w:tc>
          <w:tcPr>
            <w:tcW w:w="1588" w:type="dxa"/>
          </w:tcPr>
          <w:p w14:paraId="2793E364" w14:textId="77777777" w:rsidR="005B7E03" w:rsidRPr="005B7E03" w:rsidRDefault="005B7E03" w:rsidP="005B7E03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 xml:space="preserve"> 0.0089 </w:t>
            </w:r>
          </w:p>
        </w:tc>
      </w:tr>
    </w:tbl>
    <w:p w14:paraId="4EA3B840" w14:textId="79E03CCC" w:rsidR="005B7E03" w:rsidRPr="005B7E03" w:rsidRDefault="005B7E03" w:rsidP="00633E23">
      <w:pPr>
        <w:rPr>
          <w:rFonts w:ascii="Times New Roman" w:hAnsi="Times New Roman" w:cs="Times New Roman"/>
          <w:lang w:val="en-US"/>
        </w:rPr>
      </w:pPr>
    </w:p>
    <w:p w14:paraId="146F1BFC" w14:textId="6D3A071A" w:rsidR="005B7E03" w:rsidRDefault="009E220F">
      <w:pPr>
        <w:rPr>
          <w:rFonts w:ascii="Times New Roman" w:hAnsi="Times New Roman" w:cs="Times New Roman"/>
          <w:lang w:val="en-US"/>
        </w:rPr>
      </w:pPr>
      <w:ins w:id="4" w:author="Adam, J.A. (Judit)" w:date="2024-03-13T14:16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5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 xml:space="preserve">Abbreviations: LN – lymph node, SC – </w:t>
        </w:r>
      </w:ins>
      <w:ins w:id="6" w:author="Adam, J.A. (Judit)" w:date="2024-03-13T14:23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7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supraclavicular</w:t>
        </w:r>
      </w:ins>
      <w:ins w:id="8" w:author="Adam, J.A. (Judit)" w:date="2024-03-13T14:16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9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 xml:space="preserve">, MTV – metabolic tumor volume, </w:t>
        </w:r>
        <w:proofErr w:type="spellStart"/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10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SUV</w:t>
        </w:r>
        <w:r w:rsidRPr="00122536">
          <w:rPr>
            <w:rFonts w:ascii="Times New Roman" w:hAnsi="Times New Roman" w:cs="Times New Roman"/>
            <w:sz w:val="18"/>
            <w:szCs w:val="18"/>
            <w:vertAlign w:val="subscript"/>
            <w:lang w:val="en-US"/>
            <w:rPrChange w:id="11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max</w:t>
        </w:r>
      </w:ins>
      <w:proofErr w:type="spellEnd"/>
      <w:ins w:id="12" w:author="Adam, J.A. (Judit)" w:date="2024-03-13T14:17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13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 xml:space="preserve"> – maximum standardized uptake value, RFS – recurrence free survival, DSS – disease specific </w:t>
        </w:r>
      </w:ins>
      <w:ins w:id="14" w:author="Adam, J.A. (Judit)" w:date="2024-03-13T14:18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15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survival, OS – overall survival</w:t>
        </w:r>
        <w:r>
          <w:rPr>
            <w:rFonts w:ascii="Times New Roman" w:hAnsi="Times New Roman" w:cs="Times New Roman"/>
            <w:lang w:val="en-US"/>
          </w:rPr>
          <w:t xml:space="preserve"> </w:t>
        </w:r>
      </w:ins>
      <w:r w:rsidR="005B7E03">
        <w:rPr>
          <w:rFonts w:ascii="Times New Roman" w:hAnsi="Times New Roman" w:cs="Times New Roman"/>
          <w:lang w:val="en-US"/>
        </w:rPr>
        <w:br w:type="page"/>
      </w:r>
    </w:p>
    <w:p w14:paraId="5A2EDE74" w14:textId="3443A0D2" w:rsidR="00633E23" w:rsidRPr="005B7E03" w:rsidRDefault="005B7E03" w:rsidP="00633E2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Baseline h</w:t>
      </w:r>
      <w:r w:rsidR="00633E23" w:rsidRPr="005B7E03">
        <w:rPr>
          <w:rFonts w:ascii="Times New Roman" w:hAnsi="Times New Roman" w:cs="Times New Roman"/>
          <w:b/>
          <w:sz w:val="28"/>
          <w:szCs w:val="28"/>
        </w:rPr>
        <w:t xml:space="preserve">azard </w:t>
      </w:r>
      <w:proofErr w:type="spellStart"/>
      <w:r w:rsidR="00633E23" w:rsidRPr="005B7E03">
        <w:rPr>
          <w:rFonts w:ascii="Times New Roman" w:hAnsi="Times New Roman" w:cs="Times New Roman"/>
          <w:b/>
          <w:sz w:val="28"/>
          <w:szCs w:val="28"/>
        </w:rPr>
        <w:t>estimates</w:t>
      </w:r>
      <w:proofErr w:type="spellEnd"/>
    </w:p>
    <w:tbl>
      <w:tblPr>
        <w:tblStyle w:val="Tabelraster"/>
        <w:tblW w:w="8912" w:type="dxa"/>
        <w:tblLook w:val="04A0" w:firstRow="1" w:lastRow="0" w:firstColumn="1" w:lastColumn="0" w:noHBand="0" w:noVBand="1"/>
      </w:tblPr>
      <w:tblGrid>
        <w:gridCol w:w="1462"/>
        <w:gridCol w:w="1462"/>
        <w:gridCol w:w="1404"/>
        <w:gridCol w:w="1528"/>
        <w:gridCol w:w="1528"/>
        <w:gridCol w:w="1528"/>
      </w:tblGrid>
      <w:tr w:rsidR="00633E23" w:rsidRPr="005B7E03" w14:paraId="2C730F86" w14:textId="77777777" w:rsidTr="006E3381">
        <w:tc>
          <w:tcPr>
            <w:tcW w:w="1462" w:type="dxa"/>
          </w:tcPr>
          <w:p w14:paraId="5318E4E7" w14:textId="77777777" w:rsidR="00633E23" w:rsidRPr="005B7E03" w:rsidRDefault="00633E23" w:rsidP="008B48BC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Time (R</w:t>
            </w:r>
            <w:r w:rsidR="008B48BC" w:rsidRPr="005B7E03">
              <w:rPr>
                <w:rFonts w:ascii="Times New Roman" w:hAnsi="Times New Roman" w:cs="Times New Roman"/>
                <w:b/>
              </w:rPr>
              <w:t>FS</w:t>
            </w:r>
            <w:r w:rsidRPr="005B7E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62" w:type="dxa"/>
          </w:tcPr>
          <w:p w14:paraId="7D1246CF" w14:textId="77777777" w:rsidR="00633E23" w:rsidRPr="005B7E03" w:rsidRDefault="00633E23" w:rsidP="008B48BC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Hazard (R</w:t>
            </w:r>
            <w:r w:rsidR="008B48BC" w:rsidRPr="005B7E03">
              <w:rPr>
                <w:rFonts w:ascii="Times New Roman" w:hAnsi="Times New Roman" w:cs="Times New Roman"/>
                <w:b/>
              </w:rPr>
              <w:t>FS</w:t>
            </w:r>
            <w:r w:rsidRPr="005B7E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04" w:type="dxa"/>
          </w:tcPr>
          <w:p w14:paraId="41336BAF" w14:textId="6DAA824D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Time (D</w:t>
            </w:r>
            <w:ins w:id="16" w:author="Adam, J.A. (Judit)" w:date="2024-03-13T14:26:00Z">
              <w:r w:rsidR="008E3ED3">
                <w:rPr>
                  <w:rFonts w:ascii="Times New Roman" w:hAnsi="Times New Roman" w:cs="Times New Roman"/>
                  <w:b/>
                </w:rPr>
                <w:t>S</w:t>
              </w:r>
            </w:ins>
            <w:del w:id="17" w:author="Adam, J.A. (Judit)" w:date="2024-03-13T14:26:00Z">
              <w:r w:rsidRPr="005B7E03" w:rsidDel="00E02F77">
                <w:rPr>
                  <w:rFonts w:ascii="Times New Roman" w:hAnsi="Times New Roman" w:cs="Times New Roman"/>
                  <w:b/>
                </w:rPr>
                <w:delText>F</w:delText>
              </w:r>
            </w:del>
            <w:r w:rsidRPr="005B7E03">
              <w:rPr>
                <w:rFonts w:ascii="Times New Roman" w:hAnsi="Times New Roman" w:cs="Times New Roman"/>
                <w:b/>
              </w:rPr>
              <w:t>S)</w:t>
            </w:r>
          </w:p>
        </w:tc>
        <w:tc>
          <w:tcPr>
            <w:tcW w:w="1528" w:type="dxa"/>
          </w:tcPr>
          <w:p w14:paraId="6CB6F568" w14:textId="178B9CE1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Hazard (D</w:t>
            </w:r>
            <w:ins w:id="18" w:author="Adam, J.A. (Judit)" w:date="2024-03-13T14:26:00Z">
              <w:r w:rsidR="00E02F77">
                <w:rPr>
                  <w:rFonts w:ascii="Times New Roman" w:hAnsi="Times New Roman" w:cs="Times New Roman"/>
                  <w:b/>
                </w:rPr>
                <w:t>S</w:t>
              </w:r>
            </w:ins>
            <w:del w:id="19" w:author="Adam, J.A. (Judit)" w:date="2024-03-13T14:26:00Z">
              <w:r w:rsidRPr="005B7E03" w:rsidDel="00E02F77">
                <w:rPr>
                  <w:rFonts w:ascii="Times New Roman" w:hAnsi="Times New Roman" w:cs="Times New Roman"/>
                  <w:b/>
                </w:rPr>
                <w:delText>F</w:delText>
              </w:r>
            </w:del>
            <w:r w:rsidRPr="005B7E03">
              <w:rPr>
                <w:rFonts w:ascii="Times New Roman" w:hAnsi="Times New Roman" w:cs="Times New Roman"/>
                <w:b/>
              </w:rPr>
              <w:t>S)</w:t>
            </w:r>
          </w:p>
        </w:tc>
        <w:tc>
          <w:tcPr>
            <w:tcW w:w="1528" w:type="dxa"/>
          </w:tcPr>
          <w:p w14:paraId="41F19902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Time (OS)</w:t>
            </w:r>
          </w:p>
        </w:tc>
        <w:tc>
          <w:tcPr>
            <w:tcW w:w="1528" w:type="dxa"/>
          </w:tcPr>
          <w:p w14:paraId="6C87AFE0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  <w:b/>
              </w:rPr>
              <w:t>Hazard (OS)</w:t>
            </w:r>
          </w:p>
        </w:tc>
      </w:tr>
      <w:tr w:rsidR="00633E23" w:rsidRPr="005B7E03" w14:paraId="2CD49493" w14:textId="77777777" w:rsidTr="006E3381">
        <w:tc>
          <w:tcPr>
            <w:tcW w:w="1462" w:type="dxa"/>
          </w:tcPr>
          <w:p w14:paraId="552757E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</w:t>
            </w:r>
          </w:p>
          <w:p w14:paraId="61650D8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</w:t>
            </w:r>
          </w:p>
          <w:p w14:paraId="7CC55D4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</w:t>
            </w:r>
          </w:p>
          <w:p w14:paraId="3A98F13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</w:t>
            </w:r>
          </w:p>
          <w:p w14:paraId="186BC00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4</w:t>
            </w:r>
          </w:p>
          <w:p w14:paraId="78B3751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5</w:t>
            </w:r>
          </w:p>
          <w:p w14:paraId="17A08A7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</w:t>
            </w:r>
          </w:p>
          <w:p w14:paraId="04ECC23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7</w:t>
            </w:r>
          </w:p>
          <w:p w14:paraId="09E44AD2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8</w:t>
            </w:r>
          </w:p>
          <w:p w14:paraId="161717A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9</w:t>
            </w:r>
          </w:p>
          <w:p w14:paraId="0EF358C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0</w:t>
            </w:r>
          </w:p>
          <w:p w14:paraId="28A2A95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2</w:t>
            </w:r>
          </w:p>
          <w:p w14:paraId="0346FB3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3</w:t>
            </w:r>
          </w:p>
          <w:p w14:paraId="551F746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4</w:t>
            </w:r>
          </w:p>
          <w:p w14:paraId="32C2231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5</w:t>
            </w:r>
          </w:p>
          <w:p w14:paraId="5CC9CBC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7</w:t>
            </w:r>
          </w:p>
          <w:p w14:paraId="449B6CA1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8</w:t>
            </w:r>
          </w:p>
          <w:p w14:paraId="19A34671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9</w:t>
            </w:r>
          </w:p>
          <w:p w14:paraId="27D20A62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3</w:t>
            </w:r>
          </w:p>
          <w:p w14:paraId="3FE52752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5</w:t>
            </w:r>
          </w:p>
          <w:p w14:paraId="552246D6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6</w:t>
            </w:r>
          </w:p>
          <w:p w14:paraId="1F04559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7</w:t>
            </w:r>
          </w:p>
          <w:p w14:paraId="045521A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8</w:t>
            </w:r>
          </w:p>
          <w:p w14:paraId="50F8F7A8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1</w:t>
            </w:r>
          </w:p>
          <w:p w14:paraId="7A41C8C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2</w:t>
            </w:r>
          </w:p>
          <w:p w14:paraId="48BFCDC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5</w:t>
            </w:r>
          </w:p>
          <w:p w14:paraId="0146760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6</w:t>
            </w:r>
          </w:p>
          <w:p w14:paraId="072BCF5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7</w:t>
            </w:r>
          </w:p>
          <w:p w14:paraId="36BE887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8</w:t>
            </w:r>
          </w:p>
          <w:p w14:paraId="4686EBC1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2</w:t>
            </w:r>
          </w:p>
          <w:p w14:paraId="410F201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4</w:t>
            </w:r>
          </w:p>
          <w:p w14:paraId="7C4E9EB7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62" w:type="dxa"/>
          </w:tcPr>
          <w:p w14:paraId="6F2BD18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2657782</w:t>
            </w:r>
          </w:p>
          <w:p w14:paraId="7F13372F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2969006</w:t>
            </w:r>
          </w:p>
          <w:p w14:paraId="1F38F6F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3310288</w:t>
            </w:r>
          </w:p>
          <w:p w14:paraId="67683DEC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4004836</w:t>
            </w:r>
          </w:p>
          <w:p w14:paraId="251C63CC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6303028</w:t>
            </w:r>
          </w:p>
          <w:p w14:paraId="4D2D538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3391539</w:t>
            </w:r>
          </w:p>
          <w:p w14:paraId="5EE9B097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5945379</w:t>
            </w:r>
          </w:p>
          <w:p w14:paraId="46286F31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7011613</w:t>
            </w:r>
          </w:p>
          <w:p w14:paraId="183E789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9749887</w:t>
            </w:r>
          </w:p>
          <w:p w14:paraId="2FA48E1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0883111</w:t>
            </w:r>
          </w:p>
          <w:p w14:paraId="56EB2D3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3262057</w:t>
            </w:r>
          </w:p>
          <w:p w14:paraId="1733822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4642403</w:t>
            </w:r>
          </w:p>
          <w:p w14:paraId="2E15222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5354589</w:t>
            </w:r>
          </w:p>
          <w:p w14:paraId="7BCD1CE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6088389</w:t>
            </w:r>
          </w:p>
          <w:p w14:paraId="06DA6366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6840542</w:t>
            </w:r>
          </w:p>
          <w:p w14:paraId="0323EA3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9845122</w:t>
            </w:r>
          </w:p>
          <w:p w14:paraId="13DE0A1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0902364</w:t>
            </w:r>
          </w:p>
          <w:p w14:paraId="4836E037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3078269</w:t>
            </w:r>
          </w:p>
          <w:p w14:paraId="7C447B1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6604896</w:t>
            </w:r>
          </w:p>
          <w:p w14:paraId="6A33FF4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0383011</w:t>
            </w:r>
          </w:p>
          <w:p w14:paraId="67D4DE18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1667771</w:t>
            </w:r>
          </w:p>
          <w:p w14:paraId="6C592B5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2982501</w:t>
            </w:r>
          </w:p>
          <w:p w14:paraId="33E1772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4379043</w:t>
            </w:r>
          </w:p>
          <w:p w14:paraId="6BA53AC8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5964791</w:t>
            </w:r>
          </w:p>
          <w:p w14:paraId="3CCCF12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7574499</w:t>
            </w:r>
          </w:p>
          <w:p w14:paraId="1D4C77F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9453461</w:t>
            </w:r>
          </w:p>
          <w:p w14:paraId="19A29F1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1402422</w:t>
            </w:r>
          </w:p>
          <w:p w14:paraId="0EBEDC5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3428981</w:t>
            </w:r>
          </w:p>
          <w:p w14:paraId="4B1820B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5616093</w:t>
            </w:r>
          </w:p>
          <w:p w14:paraId="77ACEDC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9216036</w:t>
            </w:r>
          </w:p>
          <w:p w14:paraId="402A62C0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66617052</w:t>
            </w:r>
          </w:p>
          <w:p w14:paraId="351B44FB" w14:textId="77777777" w:rsidR="00633E23" w:rsidRPr="003C206F" w:rsidRDefault="00633E23" w:rsidP="006E338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71162617</w:t>
            </w:r>
          </w:p>
        </w:tc>
        <w:tc>
          <w:tcPr>
            <w:tcW w:w="1404" w:type="dxa"/>
          </w:tcPr>
          <w:p w14:paraId="723213DE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</w:t>
            </w:r>
          </w:p>
          <w:p w14:paraId="06311ED1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</w:t>
            </w:r>
          </w:p>
          <w:p w14:paraId="2577F272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4</w:t>
            </w:r>
          </w:p>
          <w:p w14:paraId="059CD3F0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5</w:t>
            </w:r>
          </w:p>
          <w:p w14:paraId="6C7B4D7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7</w:t>
            </w:r>
          </w:p>
          <w:p w14:paraId="5157BFA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8</w:t>
            </w:r>
          </w:p>
          <w:p w14:paraId="2E6103A0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9</w:t>
            </w:r>
          </w:p>
          <w:p w14:paraId="5AD4D84E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0</w:t>
            </w:r>
          </w:p>
          <w:p w14:paraId="327B179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1</w:t>
            </w:r>
          </w:p>
          <w:p w14:paraId="37456508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2</w:t>
            </w:r>
          </w:p>
          <w:p w14:paraId="7C41C7E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3</w:t>
            </w:r>
          </w:p>
          <w:p w14:paraId="02A0087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4</w:t>
            </w:r>
          </w:p>
          <w:p w14:paraId="5071CC1E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5</w:t>
            </w:r>
          </w:p>
          <w:p w14:paraId="38B083A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7</w:t>
            </w:r>
          </w:p>
          <w:p w14:paraId="66B7659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8</w:t>
            </w:r>
          </w:p>
          <w:p w14:paraId="24C186C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9</w:t>
            </w:r>
          </w:p>
          <w:p w14:paraId="2F5D801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0</w:t>
            </w:r>
          </w:p>
          <w:p w14:paraId="310740AE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1</w:t>
            </w:r>
          </w:p>
          <w:p w14:paraId="7E491CA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2</w:t>
            </w:r>
          </w:p>
          <w:p w14:paraId="55DC99B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3</w:t>
            </w:r>
          </w:p>
          <w:p w14:paraId="0B01EF1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4</w:t>
            </w:r>
          </w:p>
          <w:p w14:paraId="643E8851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5</w:t>
            </w:r>
          </w:p>
          <w:p w14:paraId="4E007D6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6</w:t>
            </w:r>
          </w:p>
          <w:p w14:paraId="03D749B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8</w:t>
            </w:r>
          </w:p>
          <w:p w14:paraId="7534740E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0</w:t>
            </w:r>
          </w:p>
          <w:p w14:paraId="7855373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1</w:t>
            </w:r>
          </w:p>
          <w:p w14:paraId="78343C2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4</w:t>
            </w:r>
          </w:p>
          <w:p w14:paraId="06F58CA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6</w:t>
            </w:r>
          </w:p>
          <w:p w14:paraId="1521915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8</w:t>
            </w:r>
          </w:p>
          <w:p w14:paraId="43D1E36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48</w:t>
            </w:r>
          </w:p>
          <w:p w14:paraId="660D47E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54</w:t>
            </w:r>
          </w:p>
          <w:p w14:paraId="268D055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4</w:t>
            </w:r>
          </w:p>
          <w:p w14:paraId="0B12EE4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7</w:t>
            </w:r>
          </w:p>
          <w:p w14:paraId="704C673E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28" w:type="dxa"/>
          </w:tcPr>
          <w:p w14:paraId="3E21B7F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03067972</w:t>
            </w:r>
          </w:p>
          <w:p w14:paraId="2E9BAE70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06158935</w:t>
            </w:r>
          </w:p>
          <w:p w14:paraId="257FD681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09381388</w:t>
            </w:r>
          </w:p>
          <w:p w14:paraId="3454E83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25988596</w:t>
            </w:r>
          </w:p>
          <w:p w14:paraId="385D0ED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3672369</w:t>
            </w:r>
          </w:p>
          <w:p w14:paraId="650E78C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52258789</w:t>
            </w:r>
          </w:p>
          <w:p w14:paraId="773BAEF2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64527727</w:t>
            </w:r>
          </w:p>
          <w:p w14:paraId="47B37F8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73081358</w:t>
            </w:r>
          </w:p>
          <w:p w14:paraId="4C2F995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01604625</w:t>
            </w:r>
          </w:p>
          <w:p w14:paraId="591A3C6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06534857</w:t>
            </w:r>
          </w:p>
          <w:p w14:paraId="5E8D06A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2215775</w:t>
            </w:r>
          </w:p>
          <w:p w14:paraId="6345F5F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2784451</w:t>
            </w:r>
          </w:p>
          <w:p w14:paraId="0DF9B36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51958911</w:t>
            </w:r>
          </w:p>
          <w:p w14:paraId="3F64A33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59048329</w:t>
            </w:r>
          </w:p>
          <w:p w14:paraId="12D5D67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66283063</w:t>
            </w:r>
          </w:p>
          <w:p w14:paraId="30922FA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73702148</w:t>
            </w:r>
          </w:p>
          <w:p w14:paraId="733B2D5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81200173</w:t>
            </w:r>
          </w:p>
          <w:p w14:paraId="4047B00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88806838</w:t>
            </w:r>
          </w:p>
          <w:p w14:paraId="193A0BB0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196614746</w:t>
            </w:r>
          </w:p>
          <w:p w14:paraId="62DF296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12645033</w:t>
            </w:r>
          </w:p>
          <w:p w14:paraId="2644B67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2956244</w:t>
            </w:r>
          </w:p>
          <w:p w14:paraId="3519408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38092329</w:t>
            </w:r>
          </w:p>
          <w:p w14:paraId="24CD95E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55321608</w:t>
            </w:r>
          </w:p>
          <w:p w14:paraId="7DFD438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64755152</w:t>
            </w:r>
          </w:p>
          <w:p w14:paraId="7814156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85898119</w:t>
            </w:r>
          </w:p>
          <w:p w14:paraId="3586641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0.296946748</w:t>
            </w:r>
          </w:p>
          <w:p w14:paraId="7FBAA570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09108801</w:t>
            </w:r>
          </w:p>
          <w:p w14:paraId="3669A6C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22676201</w:t>
            </w:r>
          </w:p>
          <w:p w14:paraId="0E30327B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36698719</w:t>
            </w:r>
          </w:p>
          <w:p w14:paraId="6A0D5AC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61293404</w:t>
            </w:r>
          </w:p>
          <w:p w14:paraId="1D60195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86376641</w:t>
            </w:r>
          </w:p>
          <w:p w14:paraId="0AB946C0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16458741</w:t>
            </w:r>
          </w:p>
          <w:p w14:paraId="00DBD7F2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48638475</w:t>
            </w:r>
          </w:p>
          <w:p w14:paraId="0CF80821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82036615</w:t>
            </w:r>
          </w:p>
        </w:tc>
        <w:tc>
          <w:tcPr>
            <w:tcW w:w="1528" w:type="dxa"/>
          </w:tcPr>
          <w:p w14:paraId="225C89B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</w:t>
            </w:r>
          </w:p>
          <w:p w14:paraId="531C31D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</w:t>
            </w:r>
          </w:p>
          <w:p w14:paraId="7BB207E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4</w:t>
            </w:r>
          </w:p>
          <w:p w14:paraId="77E6CB0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5</w:t>
            </w:r>
          </w:p>
          <w:p w14:paraId="6C08247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7</w:t>
            </w:r>
          </w:p>
          <w:p w14:paraId="0F6B970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8</w:t>
            </w:r>
          </w:p>
          <w:p w14:paraId="2D8D275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9</w:t>
            </w:r>
          </w:p>
          <w:p w14:paraId="1B2AA82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0</w:t>
            </w:r>
          </w:p>
          <w:p w14:paraId="4E824D9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1</w:t>
            </w:r>
          </w:p>
          <w:p w14:paraId="77E871A0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2</w:t>
            </w:r>
          </w:p>
          <w:p w14:paraId="2B5BEF0D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3</w:t>
            </w:r>
          </w:p>
          <w:p w14:paraId="00EE9D2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4</w:t>
            </w:r>
          </w:p>
          <w:p w14:paraId="5D102D1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5</w:t>
            </w:r>
          </w:p>
          <w:p w14:paraId="509FE870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7</w:t>
            </w:r>
          </w:p>
          <w:p w14:paraId="21A4DE64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8</w:t>
            </w:r>
          </w:p>
          <w:p w14:paraId="4CF463AA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19</w:t>
            </w:r>
          </w:p>
          <w:p w14:paraId="56A0599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0</w:t>
            </w:r>
          </w:p>
          <w:p w14:paraId="6099876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1</w:t>
            </w:r>
          </w:p>
          <w:p w14:paraId="7CEBCE22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2</w:t>
            </w:r>
          </w:p>
          <w:p w14:paraId="7D4FE12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3</w:t>
            </w:r>
          </w:p>
          <w:p w14:paraId="7C7D066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4</w:t>
            </w:r>
          </w:p>
          <w:p w14:paraId="636BA603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5</w:t>
            </w:r>
          </w:p>
          <w:p w14:paraId="33CCA006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6</w:t>
            </w:r>
          </w:p>
          <w:p w14:paraId="4C23E557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28</w:t>
            </w:r>
          </w:p>
          <w:p w14:paraId="1822084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0</w:t>
            </w:r>
          </w:p>
          <w:p w14:paraId="6CA5800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1</w:t>
            </w:r>
          </w:p>
          <w:p w14:paraId="242DC219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4</w:t>
            </w:r>
          </w:p>
          <w:p w14:paraId="0A7BF10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6</w:t>
            </w:r>
          </w:p>
          <w:p w14:paraId="4FDB73DC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38</w:t>
            </w:r>
          </w:p>
          <w:p w14:paraId="30F8AD98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48</w:t>
            </w:r>
          </w:p>
          <w:p w14:paraId="4F285E8F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54</w:t>
            </w:r>
          </w:p>
          <w:p w14:paraId="5AC07295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4</w:t>
            </w:r>
          </w:p>
          <w:p w14:paraId="23F8A7C8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67</w:t>
            </w:r>
          </w:p>
          <w:p w14:paraId="15495B7B" w14:textId="77777777" w:rsidR="00633E23" w:rsidRPr="005B7E03" w:rsidRDefault="00633E23" w:rsidP="006E3381">
            <w:pPr>
              <w:rPr>
                <w:rFonts w:ascii="Times New Roman" w:hAnsi="Times New Roman" w:cs="Times New Roman"/>
              </w:rPr>
            </w:pPr>
            <w:r w:rsidRPr="005B7E03">
              <w:rPr>
                <w:rFonts w:ascii="Times New Roman" w:hAnsi="Times New Roman" w:cs="Times New Roman"/>
              </w:rPr>
              <w:t>70</w:t>
            </w:r>
          </w:p>
          <w:p w14:paraId="3A473D86" w14:textId="77777777" w:rsidR="00633E23" w:rsidRPr="005B7E03" w:rsidRDefault="00633E23" w:rsidP="006E3381">
            <w:pPr>
              <w:rPr>
                <w:rFonts w:ascii="Times New Roman" w:hAnsi="Times New Roman" w:cs="Times New Roman"/>
                <w:b/>
              </w:rPr>
            </w:pPr>
            <w:r w:rsidRPr="005B7E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28" w:type="dxa"/>
          </w:tcPr>
          <w:p w14:paraId="5A100E3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03531621</w:t>
            </w:r>
          </w:p>
          <w:p w14:paraId="34FEAB07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10701006</w:t>
            </w:r>
          </w:p>
          <w:p w14:paraId="28F3EADC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18069865</w:t>
            </w:r>
          </w:p>
          <w:p w14:paraId="3085C00E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48483781</w:t>
            </w:r>
          </w:p>
          <w:p w14:paraId="1625B387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56523893</w:t>
            </w:r>
          </w:p>
          <w:p w14:paraId="3F64FEBC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69369823</w:t>
            </w:r>
          </w:p>
          <w:p w14:paraId="208D511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87503284</w:t>
            </w:r>
          </w:p>
          <w:p w14:paraId="686C63D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096876237</w:t>
            </w:r>
          </w:p>
          <w:p w14:paraId="213F782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28129396</w:t>
            </w:r>
          </w:p>
          <w:p w14:paraId="1AF0BDAB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3896423</w:t>
            </w:r>
          </w:p>
          <w:p w14:paraId="20A912A1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5600891</w:t>
            </w:r>
          </w:p>
          <w:p w14:paraId="113C653C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62094195</w:t>
            </w:r>
          </w:p>
          <w:p w14:paraId="550471DB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19429769</w:t>
            </w:r>
          </w:p>
          <w:p w14:paraId="2690CE3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01648356</w:t>
            </w:r>
          </w:p>
          <w:p w14:paraId="1C436D18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16716107</w:t>
            </w:r>
          </w:p>
          <w:p w14:paraId="61BD012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24444273</w:t>
            </w:r>
          </w:p>
          <w:p w14:paraId="2AE1B09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40128864</w:t>
            </w:r>
          </w:p>
          <w:p w14:paraId="2F40B45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48087225</w:t>
            </w:r>
          </w:p>
          <w:p w14:paraId="6053A135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56228347</w:t>
            </w:r>
          </w:p>
          <w:p w14:paraId="035C5728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81463789</w:t>
            </w:r>
          </w:p>
          <w:p w14:paraId="08885866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299167672</w:t>
            </w:r>
          </w:p>
          <w:p w14:paraId="71B403B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08111635</w:t>
            </w:r>
          </w:p>
          <w:p w14:paraId="22005CD4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26197134</w:t>
            </w:r>
          </w:p>
          <w:p w14:paraId="02F5EB8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46096523</w:t>
            </w:r>
          </w:p>
          <w:p w14:paraId="2F59BB4A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68372292</w:t>
            </w:r>
          </w:p>
          <w:p w14:paraId="2072DB88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80022408</w:t>
            </w:r>
          </w:p>
          <w:p w14:paraId="715CAC1F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392815859</w:t>
            </w:r>
          </w:p>
          <w:p w14:paraId="0B44188D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06985318</w:t>
            </w:r>
          </w:p>
          <w:p w14:paraId="4E6E934B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2164268</w:t>
            </w:r>
          </w:p>
          <w:p w14:paraId="03157553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45565392</w:t>
            </w:r>
          </w:p>
          <w:p w14:paraId="694292CB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70031784</w:t>
            </w:r>
          </w:p>
          <w:p w14:paraId="3A0664F1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499356235</w:t>
            </w:r>
          </w:p>
          <w:p w14:paraId="225B5150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30810822</w:t>
            </w:r>
          </w:p>
          <w:p w14:paraId="244B22C9" w14:textId="77777777" w:rsidR="00633E23" w:rsidRPr="003C206F" w:rsidRDefault="00633E23" w:rsidP="006E33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56330322</w:t>
            </w:r>
          </w:p>
          <w:p w14:paraId="71823FC0" w14:textId="77777777" w:rsidR="00633E23" w:rsidRPr="003C206F" w:rsidRDefault="00633E23" w:rsidP="006E338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06F">
              <w:rPr>
                <w:rFonts w:ascii="Times New Roman" w:hAnsi="Times New Roman" w:cs="Times New Roman"/>
                <w:color w:val="000000" w:themeColor="text1"/>
              </w:rPr>
              <w:t>0.610035383</w:t>
            </w:r>
          </w:p>
        </w:tc>
      </w:tr>
    </w:tbl>
    <w:p w14:paraId="72548D90" w14:textId="77777777" w:rsidR="00633E23" w:rsidRPr="005B7E03" w:rsidRDefault="00633E23" w:rsidP="00633E23">
      <w:pPr>
        <w:rPr>
          <w:rFonts w:ascii="Times New Roman" w:hAnsi="Times New Roman" w:cs="Times New Roman"/>
          <w:b/>
        </w:rPr>
      </w:pPr>
    </w:p>
    <w:p w14:paraId="30C7B610" w14:textId="77777777" w:rsidR="003A39DE" w:rsidRPr="005B7E03" w:rsidRDefault="003A39DE" w:rsidP="003A39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B7E03">
        <w:rPr>
          <w:rFonts w:ascii="Times New Roman" w:hAnsi="Times New Roman" w:cs="Times New Roman"/>
          <w:b/>
          <w:lang w:val="en-US"/>
        </w:rPr>
        <w:t xml:space="preserve">All regression parameters and baseline hazard (per time points) were provided by Kidd et al. </w:t>
      </w:r>
    </w:p>
    <w:p w14:paraId="78A05B40" w14:textId="77777777" w:rsidR="00633E23" w:rsidRPr="005B7E03" w:rsidRDefault="003A39DE" w:rsidP="009B1279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 xml:space="preserve">For the 5 years regression models we used the baseline hazard at time point 64 months. </w:t>
      </w:r>
    </w:p>
    <w:p w14:paraId="3AD9A57B" w14:textId="25454DF5" w:rsidR="005B7E03" w:rsidRDefault="008E3ED3">
      <w:pPr>
        <w:rPr>
          <w:rFonts w:ascii="Times New Roman" w:hAnsi="Times New Roman" w:cs="Times New Roman"/>
          <w:lang w:val="en-US"/>
        </w:rPr>
      </w:pPr>
      <w:ins w:id="20" w:author="Adam, J.A. (Judit)" w:date="2024-03-13T14:27:00Z">
        <w:r w:rsidRPr="00122536">
          <w:rPr>
            <w:rFonts w:ascii="Times New Roman" w:hAnsi="Times New Roman" w:cs="Times New Roman"/>
            <w:sz w:val="18"/>
            <w:szCs w:val="18"/>
            <w:lang w:val="en-US"/>
            <w:rPrChange w:id="21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Abbreviations: RFS – recurrent free survival, DSS – disease specific survival, OS – overall survival</w:t>
        </w:r>
        <w:r>
          <w:rPr>
            <w:rFonts w:ascii="Times New Roman" w:hAnsi="Times New Roman" w:cs="Times New Roman"/>
            <w:lang w:val="en-US"/>
          </w:rPr>
          <w:t xml:space="preserve"> </w:t>
        </w:r>
      </w:ins>
      <w:r w:rsidR="005B7E03">
        <w:rPr>
          <w:rFonts w:ascii="Times New Roman" w:hAnsi="Times New Roman" w:cs="Times New Roman"/>
          <w:lang w:val="en-US"/>
        </w:rPr>
        <w:br w:type="page"/>
      </w:r>
    </w:p>
    <w:p w14:paraId="159A411E" w14:textId="30C36B00" w:rsidR="00633E23" w:rsidRPr="005B7E03" w:rsidRDefault="005B7E03" w:rsidP="009B127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B7E03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Prediction models</w:t>
      </w:r>
    </w:p>
    <w:p w14:paraId="59C0DD03" w14:textId="77777777" w:rsidR="008B48BC" w:rsidRPr="005B7E03" w:rsidRDefault="008B48BC" w:rsidP="009B1279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RECURRENCE FREE SURVIVAL (RFS)</w:t>
      </w:r>
    </w:p>
    <w:p w14:paraId="56EB9002" w14:textId="0400609C" w:rsidR="009B1279" w:rsidRPr="005B7E03" w:rsidRDefault="00054171" w:rsidP="00405658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1Y RFS</w:t>
      </w:r>
      <w:r w:rsidR="00633E23" w:rsidRPr="005B7E03">
        <w:rPr>
          <w:rFonts w:ascii="Times New Roman" w:hAnsi="Times New Roman" w:cs="Times New Roman"/>
          <w:lang w:val="en-US"/>
        </w:rPr>
        <w:sym w:font="Wingdings" w:char="F0E0"/>
      </w:r>
      <w:r w:rsidR="00633E23" w:rsidRPr="005B7E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= </w:t>
      </w:r>
      <w:r w:rsidR="009B1279" w:rsidRPr="005B7E03">
        <w:rPr>
          <w:rFonts w:ascii="Times New Roman" w:hAnsi="Times New Roman" w:cs="Times New Roman"/>
          <w:lang w:val="en-US"/>
        </w:rPr>
        <w:t xml:space="preserve">0.24642403 -1.4087 * </w:t>
      </w:r>
      <w:proofErr w:type="spellStart"/>
      <w:r w:rsidR="009B1279"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="009B1279" w:rsidRPr="005B7E03">
        <w:rPr>
          <w:rFonts w:ascii="Times New Roman" w:hAnsi="Times New Roman" w:cs="Times New Roman"/>
          <w:lang w:val="en-US"/>
        </w:rPr>
        <w:t xml:space="preserve">  -1.1534 * </w:t>
      </w:r>
      <w:proofErr w:type="spellStart"/>
      <w:r w:rsidR="009B1279"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="009B1279" w:rsidRPr="005B7E03">
        <w:rPr>
          <w:rFonts w:ascii="Times New Roman" w:hAnsi="Times New Roman" w:cs="Times New Roman"/>
          <w:lang w:val="en-US"/>
        </w:rPr>
        <w:t xml:space="preserve"> +   1.8049 * </w:t>
      </w:r>
      <w:proofErr w:type="spellStart"/>
      <w:r w:rsidR="009B1279" w:rsidRPr="005B7E03">
        <w:rPr>
          <w:rFonts w:ascii="Times New Roman" w:hAnsi="Times New Roman" w:cs="Times New Roman"/>
          <w:lang w:val="en-US"/>
        </w:rPr>
        <w:t>sc</w:t>
      </w:r>
      <w:del w:id="22" w:author="Adam, J.A. (Judit)" w:date="2024-03-13T15:16:00Z">
        <w:r w:rsidR="009B1279"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="009B1279" w:rsidRPr="005B7E03">
        <w:rPr>
          <w:rFonts w:ascii="Times New Roman" w:hAnsi="Times New Roman" w:cs="Times New Roman"/>
          <w:lang w:val="en-US"/>
        </w:rPr>
        <w:t>_ln</w:t>
      </w:r>
      <w:proofErr w:type="spellEnd"/>
      <w:r w:rsidR="009B1279" w:rsidRPr="005B7E03">
        <w:rPr>
          <w:rFonts w:ascii="Times New Roman" w:hAnsi="Times New Roman" w:cs="Times New Roman"/>
          <w:lang w:val="en-US"/>
        </w:rPr>
        <w:t xml:space="preserve">+ 0.0018 * MTV +  0.0326 * </w:t>
      </w:r>
      <w:proofErr w:type="spellStart"/>
      <w:r w:rsidR="009B1279" w:rsidRPr="005B7E03">
        <w:rPr>
          <w:rFonts w:ascii="Times New Roman" w:hAnsi="Times New Roman" w:cs="Times New Roman"/>
          <w:lang w:val="en-US"/>
        </w:rPr>
        <w:t>SUV</w:t>
      </w:r>
      <w:r w:rsidR="009B1279" w:rsidRPr="00122536">
        <w:rPr>
          <w:rFonts w:ascii="Times New Roman" w:hAnsi="Times New Roman" w:cs="Times New Roman"/>
          <w:vertAlign w:val="subscript"/>
          <w:lang w:val="en-US"/>
          <w:rPrChange w:id="23" w:author="Adam, J.A. (Judit)" w:date="2024-03-13T15:19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="009B1279" w:rsidRPr="005B7E03">
        <w:rPr>
          <w:rFonts w:ascii="Times New Roman" w:hAnsi="Times New Roman" w:cs="Times New Roman"/>
          <w:lang w:val="en-US"/>
        </w:rPr>
        <w:t xml:space="preserve">  </w:t>
      </w:r>
    </w:p>
    <w:p w14:paraId="2600875A" w14:textId="1D86E64A" w:rsidR="009B1279" w:rsidRPr="005B7E03" w:rsidRDefault="00054171" w:rsidP="009B1279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3Y RFS</w:t>
      </w:r>
      <w:r w:rsidR="00633E23" w:rsidRPr="005B7E03">
        <w:rPr>
          <w:rFonts w:ascii="Times New Roman" w:hAnsi="Times New Roman" w:cs="Times New Roman"/>
          <w:lang w:val="en-US"/>
        </w:rPr>
        <w:sym w:font="Wingdings" w:char="F0E0"/>
      </w:r>
      <w:proofErr w:type="spellStart"/>
      <w:r w:rsidR="00633E23"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="00633E23" w:rsidRPr="005B7E03">
        <w:rPr>
          <w:rFonts w:ascii="Times New Roman" w:hAnsi="Times New Roman" w:cs="Times New Roman"/>
          <w:lang w:val="en-US"/>
        </w:rPr>
        <w:t xml:space="preserve">= </w:t>
      </w:r>
      <w:r w:rsidR="00995932" w:rsidRPr="005B7E03">
        <w:rPr>
          <w:rFonts w:ascii="Times New Roman" w:hAnsi="Times New Roman" w:cs="Times New Roman"/>
          <w:lang w:val="en-US"/>
        </w:rPr>
        <w:t>0.51402422 -1.4087 *</w:t>
      </w:r>
      <w:r w:rsidR="00405658" w:rsidRPr="005B7E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95932"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="00995932" w:rsidRPr="005B7E03">
        <w:rPr>
          <w:rFonts w:ascii="Times New Roman" w:hAnsi="Times New Roman" w:cs="Times New Roman"/>
          <w:lang w:val="en-US"/>
        </w:rPr>
        <w:t xml:space="preserve">  -1.1534 * </w:t>
      </w:r>
      <w:proofErr w:type="spellStart"/>
      <w:r w:rsidR="00995932"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="00995932" w:rsidRPr="005B7E03">
        <w:rPr>
          <w:rFonts w:ascii="Times New Roman" w:hAnsi="Times New Roman" w:cs="Times New Roman"/>
          <w:lang w:val="en-US"/>
        </w:rPr>
        <w:t xml:space="preserve"> +   1.8049 * </w:t>
      </w:r>
      <w:proofErr w:type="spellStart"/>
      <w:r w:rsidR="00995932" w:rsidRPr="005B7E03">
        <w:rPr>
          <w:rFonts w:ascii="Times New Roman" w:hAnsi="Times New Roman" w:cs="Times New Roman"/>
          <w:lang w:val="en-US"/>
        </w:rPr>
        <w:t>sc</w:t>
      </w:r>
      <w:del w:id="24" w:author="Adam, J.A. (Judit)" w:date="2024-03-13T15:16:00Z">
        <w:r w:rsidR="00995932"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="00995932" w:rsidRPr="005B7E03">
        <w:rPr>
          <w:rFonts w:ascii="Times New Roman" w:hAnsi="Times New Roman" w:cs="Times New Roman"/>
          <w:lang w:val="en-US"/>
        </w:rPr>
        <w:t>_ln</w:t>
      </w:r>
      <w:proofErr w:type="spellEnd"/>
      <w:r w:rsidR="00995932" w:rsidRPr="005B7E03">
        <w:rPr>
          <w:rFonts w:ascii="Times New Roman" w:hAnsi="Times New Roman" w:cs="Times New Roman"/>
          <w:lang w:val="en-US"/>
        </w:rPr>
        <w:t xml:space="preserve">+ 0.0018 * MTV +  0.0326 * </w:t>
      </w:r>
      <w:proofErr w:type="spellStart"/>
      <w:r w:rsidR="00995932" w:rsidRPr="005B7E03">
        <w:rPr>
          <w:rFonts w:ascii="Times New Roman" w:hAnsi="Times New Roman" w:cs="Times New Roman"/>
          <w:lang w:val="en-US"/>
        </w:rPr>
        <w:t>SUV</w:t>
      </w:r>
      <w:r w:rsidR="00995932" w:rsidRPr="00122536">
        <w:rPr>
          <w:rFonts w:ascii="Times New Roman" w:hAnsi="Times New Roman" w:cs="Times New Roman"/>
          <w:vertAlign w:val="subscript"/>
          <w:lang w:val="en-US"/>
          <w:rPrChange w:id="25" w:author="Adam, J.A. (Judit)" w:date="2024-03-13T15:19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="00995932" w:rsidRPr="005B7E03">
        <w:rPr>
          <w:rFonts w:ascii="Times New Roman" w:hAnsi="Times New Roman" w:cs="Times New Roman"/>
          <w:lang w:val="en-US"/>
        </w:rPr>
        <w:t xml:space="preserve">  </w:t>
      </w:r>
    </w:p>
    <w:p w14:paraId="7D554D60" w14:textId="5B3D5F67" w:rsidR="003670A2" w:rsidRPr="005B7E03" w:rsidRDefault="008B48BC" w:rsidP="00633E23">
      <w:pPr>
        <w:rPr>
          <w:rFonts w:ascii="Times New Roman" w:hAnsi="Times New Roman" w:cs="Times New Roman"/>
          <w:noProof/>
          <w:lang w:val="en-US" w:eastAsia="nl-NL"/>
        </w:rPr>
      </w:pPr>
      <w:r w:rsidRPr="005B7E03">
        <w:rPr>
          <w:rFonts w:ascii="Times New Roman" w:hAnsi="Times New Roman" w:cs="Times New Roman"/>
          <w:lang w:val="en-US"/>
        </w:rPr>
        <w:t>5Y</w:t>
      </w:r>
      <w:r w:rsidR="00054171" w:rsidRPr="005B7E03">
        <w:rPr>
          <w:rFonts w:ascii="Times New Roman" w:hAnsi="Times New Roman" w:cs="Times New Roman"/>
          <w:lang w:val="en-US"/>
        </w:rPr>
        <w:t xml:space="preserve"> RFS</w:t>
      </w:r>
      <w:r w:rsidR="00633E23" w:rsidRPr="005B7E03">
        <w:rPr>
          <w:rFonts w:ascii="Times New Roman" w:hAnsi="Times New Roman" w:cs="Times New Roman"/>
          <w:lang w:val="en-US"/>
        </w:rPr>
        <w:sym w:font="Wingdings" w:char="F0E0"/>
      </w:r>
      <w:r w:rsidR="00633E23" w:rsidRPr="005B7E03">
        <w:rPr>
          <w:rFonts w:ascii="Times New Roman" w:hAnsi="Times New Roman" w:cs="Times New Roman"/>
          <w:lang w:val="en-US"/>
        </w:rPr>
        <w:t xml:space="preserve"> </w:t>
      </w:r>
      <w:r w:rsidR="00633E23" w:rsidRPr="005B7E03">
        <w:rPr>
          <w:rFonts w:ascii="Times New Roman" w:hAnsi="Times New Roman" w:cs="Times New Roman"/>
          <w:noProof/>
          <w:lang w:val="en-US" w:eastAsia="nl-NL"/>
        </w:rPr>
        <w:t xml:space="preserve">Pred= </w:t>
      </w:r>
      <w:r w:rsidR="003670A2" w:rsidRPr="005B7E03">
        <w:rPr>
          <w:rFonts w:ascii="Times New Roman" w:hAnsi="Times New Roman" w:cs="Times New Roman"/>
          <w:noProof/>
          <w:lang w:val="en-US" w:eastAsia="nl-NL"/>
        </w:rPr>
        <w:t>0.66617052 -1.4087 *no_ln  -1.1534 * pelvic_ln +   1.8049 * sc</w:t>
      </w:r>
      <w:del w:id="26" w:author="Adam, J.A. (Judit)" w:date="2024-03-13T15:16:00Z">
        <w:r w:rsidR="003670A2" w:rsidRPr="005B7E03" w:rsidDel="00743C3A">
          <w:rPr>
            <w:rFonts w:ascii="Times New Roman" w:hAnsi="Times New Roman" w:cs="Times New Roman"/>
            <w:noProof/>
            <w:lang w:val="en-US" w:eastAsia="nl-NL"/>
          </w:rPr>
          <w:delText>v</w:delText>
        </w:r>
      </w:del>
      <w:r w:rsidR="003670A2" w:rsidRPr="005B7E03">
        <w:rPr>
          <w:rFonts w:ascii="Times New Roman" w:hAnsi="Times New Roman" w:cs="Times New Roman"/>
          <w:noProof/>
          <w:lang w:val="en-US" w:eastAsia="nl-NL"/>
        </w:rPr>
        <w:t>_ln+ 0.0018 * MTV +  0.0326 *SUV</w:t>
      </w:r>
      <w:r w:rsidR="003670A2" w:rsidRPr="00122536">
        <w:rPr>
          <w:rFonts w:ascii="Times New Roman" w:hAnsi="Times New Roman" w:cs="Times New Roman"/>
          <w:noProof/>
          <w:vertAlign w:val="subscript"/>
          <w:lang w:val="en-US" w:eastAsia="nl-NL"/>
          <w:rPrChange w:id="27" w:author="Adam, J.A. (Judit)" w:date="2024-03-13T15:20:00Z">
            <w:rPr>
              <w:rFonts w:ascii="Times New Roman" w:hAnsi="Times New Roman" w:cs="Times New Roman"/>
              <w:noProof/>
              <w:lang w:val="en-US" w:eastAsia="nl-NL"/>
            </w:rPr>
          </w:rPrChange>
        </w:rPr>
        <w:t>max</w:t>
      </w:r>
      <w:r w:rsidR="003670A2" w:rsidRPr="005B7E03">
        <w:rPr>
          <w:rFonts w:ascii="Times New Roman" w:hAnsi="Times New Roman" w:cs="Times New Roman"/>
          <w:noProof/>
          <w:lang w:val="en-US" w:eastAsia="nl-NL"/>
        </w:rPr>
        <w:t xml:space="preserve">  </w:t>
      </w:r>
    </w:p>
    <w:p w14:paraId="4C86593B" w14:textId="77777777" w:rsidR="003A39DE" w:rsidRPr="005B7E03" w:rsidRDefault="003A39DE" w:rsidP="008B48BC">
      <w:pPr>
        <w:rPr>
          <w:rFonts w:ascii="Times New Roman" w:hAnsi="Times New Roman" w:cs="Times New Roman"/>
          <w:lang w:val="en-US"/>
        </w:rPr>
      </w:pPr>
    </w:p>
    <w:p w14:paraId="591A01ED" w14:textId="3B23D5F0" w:rsidR="008B48BC" w:rsidRPr="005B7E03" w:rsidRDefault="008B48BC" w:rsidP="008B48BC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 xml:space="preserve">DISEASE </w:t>
      </w:r>
      <w:del w:id="28" w:author="Adam, J.A. (Judit)" w:date="2024-03-13T14:26:00Z">
        <w:r w:rsidRPr="005B7E03" w:rsidDel="00E02F77">
          <w:rPr>
            <w:rFonts w:ascii="Times New Roman" w:hAnsi="Times New Roman" w:cs="Times New Roman"/>
            <w:lang w:val="en-US"/>
          </w:rPr>
          <w:delText xml:space="preserve">FREE </w:delText>
        </w:r>
      </w:del>
      <w:ins w:id="29" w:author="Adam, J.A. (Judit)" w:date="2024-03-13T14:26:00Z">
        <w:r w:rsidR="00E02F77">
          <w:rPr>
            <w:rFonts w:ascii="Times New Roman" w:hAnsi="Times New Roman" w:cs="Times New Roman"/>
            <w:lang w:val="en-US"/>
          </w:rPr>
          <w:t>SPECIFIC</w:t>
        </w:r>
        <w:r w:rsidR="00E02F77" w:rsidRPr="005B7E03">
          <w:rPr>
            <w:rFonts w:ascii="Times New Roman" w:hAnsi="Times New Roman" w:cs="Times New Roman"/>
            <w:lang w:val="en-US"/>
          </w:rPr>
          <w:t xml:space="preserve"> </w:t>
        </w:r>
      </w:ins>
      <w:r w:rsidRPr="005B7E03">
        <w:rPr>
          <w:rFonts w:ascii="Times New Roman" w:hAnsi="Times New Roman" w:cs="Times New Roman"/>
          <w:lang w:val="en-US"/>
        </w:rPr>
        <w:t>SURVIVAL (D</w:t>
      </w:r>
      <w:ins w:id="30" w:author="Adam, J.A. (Judit)" w:date="2024-03-13T14:26:00Z">
        <w:r w:rsidR="00E02F77">
          <w:rPr>
            <w:rFonts w:ascii="Times New Roman" w:hAnsi="Times New Roman" w:cs="Times New Roman"/>
            <w:lang w:val="en-US"/>
          </w:rPr>
          <w:t>S</w:t>
        </w:r>
      </w:ins>
      <w:del w:id="31" w:author="Adam, J.A. (Judit)" w:date="2024-03-13T14:26:00Z">
        <w:r w:rsidRPr="005B7E03" w:rsidDel="00E02F77">
          <w:rPr>
            <w:rFonts w:ascii="Times New Roman" w:hAnsi="Times New Roman" w:cs="Times New Roman"/>
            <w:lang w:val="en-US"/>
          </w:rPr>
          <w:delText>F</w:delText>
        </w:r>
      </w:del>
      <w:r w:rsidRPr="005B7E03">
        <w:rPr>
          <w:rFonts w:ascii="Times New Roman" w:hAnsi="Times New Roman" w:cs="Times New Roman"/>
          <w:lang w:val="en-US"/>
        </w:rPr>
        <w:t>S)</w:t>
      </w:r>
    </w:p>
    <w:p w14:paraId="55C8C49A" w14:textId="3292CB88" w:rsidR="008B48BC" w:rsidRPr="005B7E03" w:rsidRDefault="003A39DE" w:rsidP="008B48BC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1</w:t>
      </w:r>
      <w:r w:rsidR="008B48BC" w:rsidRPr="005B7E03">
        <w:rPr>
          <w:rFonts w:ascii="Times New Roman" w:hAnsi="Times New Roman" w:cs="Times New Roman"/>
          <w:lang w:val="en-US"/>
        </w:rPr>
        <w:t>Y D</w:t>
      </w:r>
      <w:ins w:id="32" w:author="Adam, J.A. (Judit)" w:date="2024-03-13T15:16:00Z">
        <w:r w:rsidR="00743C3A">
          <w:rPr>
            <w:rFonts w:ascii="Times New Roman" w:hAnsi="Times New Roman" w:cs="Times New Roman"/>
            <w:lang w:val="en-US"/>
          </w:rPr>
          <w:t>S</w:t>
        </w:r>
      </w:ins>
      <w:del w:id="33" w:author="Adam, J.A. (Judit)" w:date="2024-03-13T15:16:00Z">
        <w:r w:rsidR="008B48BC" w:rsidRPr="005B7E03" w:rsidDel="00743C3A">
          <w:rPr>
            <w:rFonts w:ascii="Times New Roman" w:hAnsi="Times New Roman" w:cs="Times New Roman"/>
            <w:lang w:val="en-US"/>
          </w:rPr>
          <w:delText>F</w:delText>
        </w:r>
      </w:del>
      <w:r w:rsidR="008B48BC" w:rsidRPr="005B7E03">
        <w:rPr>
          <w:rFonts w:ascii="Times New Roman" w:hAnsi="Times New Roman" w:cs="Times New Roman"/>
          <w:lang w:val="en-US"/>
        </w:rPr>
        <w:t>S</w:t>
      </w:r>
      <w:r w:rsidR="008B48BC" w:rsidRPr="005B7E03">
        <w:rPr>
          <w:rFonts w:ascii="Times New Roman" w:hAnsi="Times New Roman" w:cs="Times New Roman"/>
          <w:lang w:val="en-US"/>
        </w:rPr>
        <w:sym w:font="Wingdings" w:char="F0E0"/>
      </w:r>
      <w:proofErr w:type="spellStart"/>
      <w:r w:rsidR="008B48BC"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="008B48BC" w:rsidRPr="005B7E03">
        <w:rPr>
          <w:rFonts w:ascii="Times New Roman" w:hAnsi="Times New Roman" w:cs="Times New Roman"/>
          <w:lang w:val="en-US"/>
        </w:rPr>
        <w:t>= 0.106534857 -1.3083 *</w:t>
      </w:r>
      <w:proofErr w:type="spellStart"/>
      <w:r w:rsidR="008B48BC"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="008B48BC" w:rsidRPr="005B7E03">
        <w:rPr>
          <w:rFonts w:ascii="Times New Roman" w:hAnsi="Times New Roman" w:cs="Times New Roman"/>
          <w:lang w:val="en-US"/>
        </w:rPr>
        <w:t xml:space="preserve">  -0.9855 *</w:t>
      </w:r>
      <w:proofErr w:type="spellStart"/>
      <w:r w:rsidR="008B48BC"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="008B48BC" w:rsidRPr="005B7E03">
        <w:rPr>
          <w:rFonts w:ascii="Times New Roman" w:hAnsi="Times New Roman" w:cs="Times New Roman"/>
          <w:lang w:val="en-US"/>
        </w:rPr>
        <w:t xml:space="preserve"> +  1.0649 * </w:t>
      </w:r>
      <w:proofErr w:type="spellStart"/>
      <w:r w:rsidR="008B48BC" w:rsidRPr="005B7E03">
        <w:rPr>
          <w:rFonts w:ascii="Times New Roman" w:hAnsi="Times New Roman" w:cs="Times New Roman"/>
          <w:lang w:val="en-US"/>
        </w:rPr>
        <w:t>sc</w:t>
      </w:r>
      <w:del w:id="34" w:author="Adam, J.A. (Judit)" w:date="2024-03-13T15:15:00Z">
        <w:r w:rsidR="008B48BC"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="008B48BC" w:rsidRPr="005B7E03">
        <w:rPr>
          <w:rFonts w:ascii="Times New Roman" w:hAnsi="Times New Roman" w:cs="Times New Roman"/>
          <w:lang w:val="en-US"/>
        </w:rPr>
        <w:t>_ln</w:t>
      </w:r>
      <w:proofErr w:type="spellEnd"/>
      <w:r w:rsidR="008B48BC" w:rsidRPr="005B7E03">
        <w:rPr>
          <w:rFonts w:ascii="Times New Roman" w:hAnsi="Times New Roman" w:cs="Times New Roman"/>
          <w:lang w:val="en-US"/>
        </w:rPr>
        <w:t xml:space="preserve">+ 0.0026 * MTV + 0.0113 * </w:t>
      </w:r>
      <w:proofErr w:type="spellStart"/>
      <w:r w:rsidR="008B48BC" w:rsidRPr="005B7E03">
        <w:rPr>
          <w:rFonts w:ascii="Times New Roman" w:hAnsi="Times New Roman" w:cs="Times New Roman"/>
          <w:lang w:val="en-US"/>
        </w:rPr>
        <w:t>SUV</w:t>
      </w:r>
      <w:r w:rsidR="008B48BC" w:rsidRPr="00122536">
        <w:rPr>
          <w:rFonts w:ascii="Times New Roman" w:hAnsi="Times New Roman" w:cs="Times New Roman"/>
          <w:vertAlign w:val="subscript"/>
          <w:lang w:val="en-US"/>
          <w:rPrChange w:id="35" w:author="Adam, J.A. (Judit)" w:date="2024-03-13T15:20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="008B48BC" w:rsidRPr="005B7E03">
        <w:rPr>
          <w:rFonts w:ascii="Times New Roman" w:hAnsi="Times New Roman" w:cs="Times New Roman"/>
          <w:lang w:val="en-US"/>
        </w:rPr>
        <w:t xml:space="preserve">  </w:t>
      </w:r>
    </w:p>
    <w:p w14:paraId="122B2A2E" w14:textId="14858AA5" w:rsidR="008B48BC" w:rsidRPr="005B7E03" w:rsidRDefault="008B48BC" w:rsidP="008B48BC">
      <w:pPr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3Y D</w:t>
      </w:r>
      <w:del w:id="36" w:author="Adam, J.A. (Judit)" w:date="2024-03-13T15:16:00Z">
        <w:r w:rsidRPr="005B7E03" w:rsidDel="00743C3A">
          <w:rPr>
            <w:rFonts w:ascii="Times New Roman" w:hAnsi="Times New Roman" w:cs="Times New Roman"/>
            <w:lang w:val="en-US"/>
          </w:rPr>
          <w:delText>F</w:delText>
        </w:r>
      </w:del>
      <w:ins w:id="37" w:author="Adam, J.A. (Judit)" w:date="2024-03-13T15:16:00Z">
        <w:r w:rsidR="00743C3A">
          <w:rPr>
            <w:rFonts w:ascii="Times New Roman" w:hAnsi="Times New Roman" w:cs="Times New Roman"/>
            <w:lang w:val="en-US"/>
          </w:rPr>
          <w:t>S</w:t>
        </w:r>
      </w:ins>
      <w:r w:rsidRPr="005B7E03">
        <w:rPr>
          <w:rFonts w:ascii="Times New Roman" w:hAnsi="Times New Roman" w:cs="Times New Roman"/>
          <w:lang w:val="en-US"/>
        </w:rPr>
        <w:t>S</w:t>
      </w:r>
      <w:r w:rsidRPr="005B7E03">
        <w:rPr>
          <w:rFonts w:ascii="Times New Roman" w:hAnsi="Times New Roman" w:cs="Times New Roman"/>
          <w:lang w:val="en-US"/>
        </w:rPr>
        <w:sym w:font="Wingdings" w:char="F0E0"/>
      </w:r>
      <w:r w:rsidRPr="005B7E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Pr="005B7E03">
        <w:rPr>
          <w:rFonts w:ascii="Times New Roman" w:hAnsi="Times New Roman" w:cs="Times New Roman"/>
          <w:lang w:val="en-US"/>
        </w:rPr>
        <w:t>= 0.322676201 -1.3083 *</w:t>
      </w:r>
      <w:proofErr w:type="spellStart"/>
      <w:r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 -0.9855 *</w:t>
      </w:r>
      <w:proofErr w:type="spellStart"/>
      <w:r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+  1.0649 * </w:t>
      </w:r>
      <w:proofErr w:type="spellStart"/>
      <w:r w:rsidRPr="005B7E03">
        <w:rPr>
          <w:rFonts w:ascii="Times New Roman" w:hAnsi="Times New Roman" w:cs="Times New Roman"/>
          <w:lang w:val="en-US"/>
        </w:rPr>
        <w:t>sc</w:t>
      </w:r>
      <w:del w:id="38" w:author="Adam, J.A. (Judit)" w:date="2024-03-13T15:15:00Z">
        <w:r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Pr="005B7E03">
        <w:rPr>
          <w:rFonts w:ascii="Times New Roman" w:hAnsi="Times New Roman" w:cs="Times New Roman"/>
          <w:lang w:val="en-US"/>
        </w:rPr>
        <w:t>_ln</w:t>
      </w:r>
      <w:proofErr w:type="spellEnd"/>
      <w:r w:rsidRPr="005B7E03">
        <w:rPr>
          <w:rFonts w:ascii="Times New Roman" w:hAnsi="Times New Roman" w:cs="Times New Roman"/>
          <w:lang w:val="en-US"/>
        </w:rPr>
        <w:t>+ 0.0026 * MTV + 0.0113 *</w:t>
      </w:r>
      <w:proofErr w:type="spellStart"/>
      <w:r w:rsidRPr="005B7E03">
        <w:rPr>
          <w:rFonts w:ascii="Times New Roman" w:hAnsi="Times New Roman" w:cs="Times New Roman"/>
          <w:lang w:val="en-US"/>
        </w:rPr>
        <w:t>SUV</w:t>
      </w:r>
      <w:r w:rsidRPr="00122536">
        <w:rPr>
          <w:rFonts w:ascii="Times New Roman" w:hAnsi="Times New Roman" w:cs="Times New Roman"/>
          <w:vertAlign w:val="subscript"/>
          <w:lang w:val="en-US"/>
          <w:rPrChange w:id="39" w:author="Adam, J.A. (Judit)" w:date="2024-03-13T15:20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 </w:t>
      </w:r>
    </w:p>
    <w:p w14:paraId="1CFDDF36" w14:textId="6224A31F" w:rsidR="008B48BC" w:rsidRPr="005B7E03" w:rsidRDefault="008B48BC" w:rsidP="008B48BC">
      <w:pPr>
        <w:tabs>
          <w:tab w:val="left" w:pos="1320"/>
        </w:tabs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5Y D</w:t>
      </w:r>
      <w:ins w:id="40" w:author="Adam, J.A. (Judit)" w:date="2024-03-13T15:16:00Z">
        <w:r w:rsidR="00743C3A">
          <w:rPr>
            <w:rFonts w:ascii="Times New Roman" w:hAnsi="Times New Roman" w:cs="Times New Roman"/>
            <w:lang w:val="en-US"/>
          </w:rPr>
          <w:t>S</w:t>
        </w:r>
      </w:ins>
      <w:del w:id="41" w:author="Adam, J.A. (Judit)" w:date="2024-03-13T15:16:00Z">
        <w:r w:rsidRPr="005B7E03" w:rsidDel="00743C3A">
          <w:rPr>
            <w:rFonts w:ascii="Times New Roman" w:hAnsi="Times New Roman" w:cs="Times New Roman"/>
            <w:lang w:val="en-US"/>
          </w:rPr>
          <w:delText>F</w:delText>
        </w:r>
      </w:del>
      <w:r w:rsidRPr="005B7E03">
        <w:rPr>
          <w:rFonts w:ascii="Times New Roman" w:hAnsi="Times New Roman" w:cs="Times New Roman"/>
          <w:lang w:val="en-US"/>
        </w:rPr>
        <w:t>S</w:t>
      </w:r>
      <w:r w:rsidRPr="005B7E03">
        <w:rPr>
          <w:rFonts w:ascii="Times New Roman" w:hAnsi="Times New Roman" w:cs="Times New Roman"/>
          <w:lang w:val="en-US"/>
        </w:rPr>
        <w:sym w:font="Wingdings" w:char="F0E0"/>
      </w:r>
      <w:r w:rsidRPr="005B7E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Pr="005B7E03">
        <w:rPr>
          <w:rFonts w:ascii="Times New Roman" w:hAnsi="Times New Roman" w:cs="Times New Roman"/>
          <w:lang w:val="en-US"/>
        </w:rPr>
        <w:t>= 0.416458741-1.3083 *</w:t>
      </w:r>
      <w:proofErr w:type="spellStart"/>
      <w:r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 -0.9855 *</w:t>
      </w:r>
      <w:proofErr w:type="spellStart"/>
      <w:r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+  1.0649 * </w:t>
      </w:r>
      <w:proofErr w:type="spellStart"/>
      <w:r w:rsidRPr="005B7E03">
        <w:rPr>
          <w:rFonts w:ascii="Times New Roman" w:hAnsi="Times New Roman" w:cs="Times New Roman"/>
          <w:lang w:val="en-US"/>
        </w:rPr>
        <w:t>sc</w:t>
      </w:r>
      <w:del w:id="42" w:author="Adam, J.A. (Judit)" w:date="2024-03-13T15:16:00Z">
        <w:r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Pr="005B7E03">
        <w:rPr>
          <w:rFonts w:ascii="Times New Roman" w:hAnsi="Times New Roman" w:cs="Times New Roman"/>
          <w:lang w:val="en-US"/>
        </w:rPr>
        <w:t>_ln</w:t>
      </w:r>
      <w:proofErr w:type="spellEnd"/>
      <w:r w:rsidRPr="005B7E03">
        <w:rPr>
          <w:rFonts w:ascii="Times New Roman" w:hAnsi="Times New Roman" w:cs="Times New Roman"/>
          <w:lang w:val="en-US"/>
        </w:rPr>
        <w:t>+ 0.0026 * MTV + 0.0113 *</w:t>
      </w:r>
      <w:proofErr w:type="spellStart"/>
      <w:r w:rsidRPr="005B7E03">
        <w:rPr>
          <w:rFonts w:ascii="Times New Roman" w:hAnsi="Times New Roman" w:cs="Times New Roman"/>
          <w:lang w:val="en-US"/>
        </w:rPr>
        <w:t>SUV</w:t>
      </w:r>
      <w:r w:rsidRPr="00122536">
        <w:rPr>
          <w:rFonts w:ascii="Times New Roman" w:hAnsi="Times New Roman" w:cs="Times New Roman"/>
          <w:vertAlign w:val="subscript"/>
          <w:lang w:val="en-US"/>
          <w:rPrChange w:id="43" w:author="Adam, J.A. (Judit)" w:date="2024-03-13T15:20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  </w:t>
      </w:r>
    </w:p>
    <w:p w14:paraId="5268CC72" w14:textId="77777777" w:rsidR="008B48BC" w:rsidRPr="005B7E03" w:rsidRDefault="008B48BC" w:rsidP="00704239">
      <w:pPr>
        <w:rPr>
          <w:rFonts w:ascii="Times New Roman" w:hAnsi="Times New Roman" w:cs="Times New Roman"/>
          <w:lang w:val="en-US" w:eastAsia="nl-NL"/>
        </w:rPr>
      </w:pPr>
    </w:p>
    <w:p w14:paraId="1978033D" w14:textId="77777777" w:rsidR="008B48BC" w:rsidRPr="005B7E03" w:rsidRDefault="008B48BC" w:rsidP="00640141">
      <w:pPr>
        <w:tabs>
          <w:tab w:val="left" w:pos="924"/>
        </w:tabs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OVERALL SURVIVAL (OS)</w:t>
      </w:r>
    </w:p>
    <w:p w14:paraId="2C20FC20" w14:textId="77777777" w:rsidR="00704239" w:rsidRPr="005B7E03" w:rsidRDefault="008B48BC" w:rsidP="00640141">
      <w:pPr>
        <w:tabs>
          <w:tab w:val="left" w:pos="924"/>
        </w:tabs>
        <w:rPr>
          <w:rFonts w:ascii="Times New Roman" w:hAnsi="Times New Roman" w:cs="Times New Roman"/>
          <w:lang w:val="en-US"/>
        </w:rPr>
      </w:pPr>
      <w:r w:rsidRPr="005B7E03">
        <w:rPr>
          <w:rFonts w:ascii="Times New Roman" w:hAnsi="Times New Roman" w:cs="Times New Roman"/>
          <w:lang w:val="en-US"/>
        </w:rPr>
        <w:t>1 Y OS</w:t>
      </w:r>
      <w:r w:rsidRPr="005B7E03">
        <w:rPr>
          <w:rFonts w:ascii="Times New Roman" w:hAnsi="Times New Roman" w:cs="Times New Roman"/>
          <w:lang w:val="en-US"/>
        </w:rPr>
        <w:sym w:font="Wingdings" w:char="F0E0"/>
      </w:r>
      <w:r w:rsidRPr="005B7E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7E03">
        <w:rPr>
          <w:rFonts w:ascii="Times New Roman" w:hAnsi="Times New Roman" w:cs="Times New Roman"/>
          <w:lang w:val="en-US"/>
        </w:rPr>
        <w:t>Pred</w:t>
      </w:r>
      <w:proofErr w:type="spellEnd"/>
      <w:r w:rsidRPr="005B7E03">
        <w:rPr>
          <w:rFonts w:ascii="Times New Roman" w:hAnsi="Times New Roman" w:cs="Times New Roman"/>
          <w:lang w:val="en-US"/>
        </w:rPr>
        <w:t xml:space="preserve">= </w:t>
      </w:r>
      <w:r w:rsidR="00704239" w:rsidRPr="005B7E03">
        <w:rPr>
          <w:rFonts w:ascii="Times New Roman" w:hAnsi="Times New Roman" w:cs="Times New Roman"/>
          <w:lang w:val="en-US"/>
        </w:rPr>
        <w:t>0.13896423 -0.9077 *</w:t>
      </w:r>
      <w:proofErr w:type="spellStart"/>
      <w:r w:rsidR="00704239" w:rsidRPr="005B7E03">
        <w:rPr>
          <w:rFonts w:ascii="Times New Roman" w:hAnsi="Times New Roman" w:cs="Times New Roman"/>
          <w:lang w:val="en-US"/>
        </w:rPr>
        <w:t>no_ln</w:t>
      </w:r>
      <w:proofErr w:type="spellEnd"/>
      <w:r w:rsidR="00704239" w:rsidRPr="005B7E03">
        <w:rPr>
          <w:rFonts w:ascii="Times New Roman" w:hAnsi="Times New Roman" w:cs="Times New Roman"/>
          <w:lang w:val="en-US"/>
        </w:rPr>
        <w:t xml:space="preserve">  -0.8335 * </w:t>
      </w:r>
      <w:proofErr w:type="spellStart"/>
      <w:r w:rsidR="00704239" w:rsidRPr="005B7E03">
        <w:rPr>
          <w:rFonts w:ascii="Times New Roman" w:hAnsi="Times New Roman" w:cs="Times New Roman"/>
          <w:lang w:val="en-US"/>
        </w:rPr>
        <w:t>pelvic_ln</w:t>
      </w:r>
      <w:proofErr w:type="spellEnd"/>
      <w:r w:rsidR="00704239" w:rsidRPr="005B7E03">
        <w:rPr>
          <w:rFonts w:ascii="Times New Roman" w:hAnsi="Times New Roman" w:cs="Times New Roman"/>
          <w:lang w:val="en-US"/>
        </w:rPr>
        <w:t xml:space="preserve"> +  0.8961 * </w:t>
      </w:r>
      <w:proofErr w:type="spellStart"/>
      <w:r w:rsidRPr="005B7E03">
        <w:rPr>
          <w:rFonts w:ascii="Times New Roman" w:hAnsi="Times New Roman" w:cs="Times New Roman"/>
          <w:lang w:val="en-US"/>
        </w:rPr>
        <w:t>sc</w:t>
      </w:r>
      <w:del w:id="44" w:author="Adam, J.A. (Judit)" w:date="2024-03-13T15:16:00Z">
        <w:r w:rsidRPr="005B7E03" w:rsidDel="00743C3A">
          <w:rPr>
            <w:rFonts w:ascii="Times New Roman" w:hAnsi="Times New Roman" w:cs="Times New Roman"/>
            <w:lang w:val="en-US"/>
          </w:rPr>
          <w:delText>v</w:delText>
        </w:r>
      </w:del>
      <w:r w:rsidRPr="005B7E03">
        <w:rPr>
          <w:rFonts w:ascii="Times New Roman" w:hAnsi="Times New Roman" w:cs="Times New Roman"/>
          <w:lang w:val="en-US"/>
        </w:rPr>
        <w:t>_ln</w:t>
      </w:r>
      <w:proofErr w:type="spellEnd"/>
      <w:r w:rsidRPr="005B7E03">
        <w:rPr>
          <w:rFonts w:ascii="Times New Roman" w:hAnsi="Times New Roman" w:cs="Times New Roman"/>
          <w:lang w:val="en-US"/>
        </w:rPr>
        <w:t>+ 0.0023 *</w:t>
      </w:r>
      <w:r w:rsidR="00704239" w:rsidRPr="005B7E03">
        <w:rPr>
          <w:rFonts w:ascii="Times New Roman" w:hAnsi="Times New Roman" w:cs="Times New Roman"/>
          <w:lang w:val="en-US"/>
        </w:rPr>
        <w:t>MTV + 0.0089 *</w:t>
      </w:r>
      <w:proofErr w:type="spellStart"/>
      <w:r w:rsidR="00704239" w:rsidRPr="005B7E03">
        <w:rPr>
          <w:rFonts w:ascii="Times New Roman" w:hAnsi="Times New Roman" w:cs="Times New Roman"/>
          <w:lang w:val="en-US"/>
        </w:rPr>
        <w:t>SUV</w:t>
      </w:r>
      <w:r w:rsidR="00704239" w:rsidRPr="00122536">
        <w:rPr>
          <w:rFonts w:ascii="Times New Roman" w:hAnsi="Times New Roman" w:cs="Times New Roman"/>
          <w:vertAlign w:val="subscript"/>
          <w:lang w:val="en-US"/>
          <w:rPrChange w:id="45" w:author="Adam, J.A. (Judit)" w:date="2024-03-13T15:20:00Z">
            <w:rPr>
              <w:rFonts w:ascii="Times New Roman" w:hAnsi="Times New Roman" w:cs="Times New Roman"/>
              <w:lang w:val="en-US"/>
            </w:rPr>
          </w:rPrChange>
        </w:rPr>
        <w:t>max</w:t>
      </w:r>
      <w:proofErr w:type="spellEnd"/>
      <w:r w:rsidR="00704239" w:rsidRPr="005B7E03">
        <w:rPr>
          <w:rFonts w:ascii="Times New Roman" w:hAnsi="Times New Roman" w:cs="Times New Roman"/>
          <w:lang w:val="en-US"/>
        </w:rPr>
        <w:t xml:space="preserve">  </w:t>
      </w:r>
    </w:p>
    <w:p w14:paraId="08751D9D" w14:textId="77777777" w:rsidR="000E57BD" w:rsidRPr="005B7E03" w:rsidRDefault="008B48BC" w:rsidP="009849EA">
      <w:pPr>
        <w:tabs>
          <w:tab w:val="left" w:pos="924"/>
        </w:tabs>
        <w:rPr>
          <w:rFonts w:ascii="Times New Roman" w:hAnsi="Times New Roman" w:cs="Times New Roman"/>
          <w:noProof/>
          <w:lang w:val="en-US" w:eastAsia="nl-NL"/>
        </w:rPr>
      </w:pPr>
      <w:r w:rsidRPr="005B7E03">
        <w:rPr>
          <w:rFonts w:ascii="Times New Roman" w:hAnsi="Times New Roman" w:cs="Times New Roman"/>
          <w:noProof/>
          <w:lang w:val="en-US" w:eastAsia="nl-NL"/>
        </w:rPr>
        <w:t>3Y OS</w:t>
      </w:r>
      <w:r w:rsidRPr="005B7E03">
        <w:rPr>
          <w:rFonts w:ascii="Times New Roman" w:hAnsi="Times New Roman" w:cs="Times New Roman"/>
          <w:noProof/>
          <w:lang w:val="en-US" w:eastAsia="nl-NL"/>
        </w:rPr>
        <w:sym w:font="Wingdings" w:char="F0E0"/>
      </w:r>
      <w:r w:rsidRPr="005B7E03">
        <w:rPr>
          <w:rFonts w:ascii="Times New Roman" w:hAnsi="Times New Roman" w:cs="Times New Roman"/>
          <w:noProof/>
          <w:lang w:val="en-US" w:eastAsia="nl-NL"/>
        </w:rPr>
        <w:t xml:space="preserve"> Pred= 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0.406985318 -0.9077 *</w:t>
      </w:r>
      <w:r w:rsidRPr="005B7E03">
        <w:rPr>
          <w:rFonts w:ascii="Times New Roman" w:hAnsi="Times New Roman" w:cs="Times New Roman"/>
          <w:noProof/>
          <w:lang w:val="en-US" w:eastAsia="nl-NL"/>
        </w:rPr>
        <w:t>no_ln  -0.8335 *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pelvic_ln +  0.8961 *sc</w:t>
      </w:r>
      <w:del w:id="46" w:author="Adam, J.A. (Judit)" w:date="2024-03-13T15:16:00Z">
        <w:r w:rsidR="000E57BD" w:rsidRPr="005B7E03" w:rsidDel="00743C3A">
          <w:rPr>
            <w:rFonts w:ascii="Times New Roman" w:hAnsi="Times New Roman" w:cs="Times New Roman"/>
            <w:noProof/>
            <w:lang w:val="en-US" w:eastAsia="nl-NL"/>
          </w:rPr>
          <w:delText>v</w:delText>
        </w:r>
      </w:del>
      <w:r w:rsidR="000E57BD" w:rsidRPr="005B7E03">
        <w:rPr>
          <w:rFonts w:ascii="Times New Roman" w:hAnsi="Times New Roman" w:cs="Times New Roman"/>
          <w:noProof/>
          <w:lang w:val="en-US" w:eastAsia="nl-NL"/>
        </w:rPr>
        <w:t xml:space="preserve">_ln+ 0.0023 * </w:t>
      </w:r>
      <w:r w:rsidRPr="005B7E03">
        <w:rPr>
          <w:rFonts w:ascii="Times New Roman" w:hAnsi="Times New Roman" w:cs="Times New Roman"/>
          <w:noProof/>
          <w:lang w:val="en-US" w:eastAsia="nl-NL"/>
        </w:rPr>
        <w:t>M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TV + 0.0089 *SUV</w:t>
      </w:r>
      <w:r w:rsidR="000E57BD" w:rsidRPr="00122536">
        <w:rPr>
          <w:rFonts w:ascii="Times New Roman" w:hAnsi="Times New Roman" w:cs="Times New Roman"/>
          <w:noProof/>
          <w:vertAlign w:val="subscript"/>
          <w:lang w:val="en-US" w:eastAsia="nl-NL"/>
          <w:rPrChange w:id="47" w:author="Adam, J.A. (Judit)" w:date="2024-03-13T15:20:00Z">
            <w:rPr>
              <w:rFonts w:ascii="Times New Roman" w:hAnsi="Times New Roman" w:cs="Times New Roman"/>
              <w:noProof/>
              <w:lang w:val="en-US" w:eastAsia="nl-NL"/>
            </w:rPr>
          </w:rPrChange>
        </w:rPr>
        <w:t>max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 xml:space="preserve">  </w:t>
      </w:r>
    </w:p>
    <w:p w14:paraId="0FFDB62D" w14:textId="3A37A6A2" w:rsidR="000E57BD" w:rsidRPr="005B7E03" w:rsidRDefault="008B48BC" w:rsidP="001A1662">
      <w:pPr>
        <w:tabs>
          <w:tab w:val="left" w:pos="924"/>
        </w:tabs>
        <w:rPr>
          <w:rFonts w:ascii="Times New Roman" w:hAnsi="Times New Roman" w:cs="Times New Roman"/>
          <w:noProof/>
          <w:lang w:val="en-US" w:eastAsia="nl-NL"/>
        </w:rPr>
      </w:pPr>
      <w:r w:rsidRPr="005B7E03">
        <w:rPr>
          <w:rFonts w:ascii="Times New Roman" w:hAnsi="Times New Roman" w:cs="Times New Roman"/>
          <w:noProof/>
          <w:lang w:val="en-US" w:eastAsia="nl-NL"/>
        </w:rPr>
        <w:t>5Y OS-</w:t>
      </w:r>
      <w:r w:rsidRPr="005B7E03">
        <w:rPr>
          <w:rFonts w:ascii="Times New Roman" w:hAnsi="Times New Roman" w:cs="Times New Roman"/>
          <w:noProof/>
          <w:lang w:eastAsia="nl-NL"/>
        </w:rPr>
        <w:sym w:font="Wingdings" w:char="F0E0"/>
      </w:r>
      <w:r w:rsidRPr="005B7E03">
        <w:rPr>
          <w:rFonts w:ascii="Times New Roman" w:hAnsi="Times New Roman" w:cs="Times New Roman"/>
          <w:noProof/>
          <w:lang w:val="en-US" w:eastAsia="nl-NL"/>
        </w:rPr>
        <w:t xml:space="preserve"> Pred= 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0.499356235 -0.9077 *</w:t>
      </w:r>
      <w:r w:rsidRPr="005B7E03">
        <w:rPr>
          <w:rFonts w:ascii="Times New Roman" w:hAnsi="Times New Roman" w:cs="Times New Roman"/>
          <w:noProof/>
          <w:lang w:val="en-US" w:eastAsia="nl-NL"/>
        </w:rPr>
        <w:t>n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 xml:space="preserve">o_ln  -0.8335 * </w:t>
      </w:r>
      <w:r w:rsidRPr="005B7E03">
        <w:rPr>
          <w:rFonts w:ascii="Times New Roman" w:hAnsi="Times New Roman" w:cs="Times New Roman"/>
          <w:noProof/>
          <w:lang w:val="en-US" w:eastAsia="nl-NL"/>
        </w:rPr>
        <w:t xml:space="preserve">pelvic_ln +  0.8961 * 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sc</w:t>
      </w:r>
      <w:del w:id="48" w:author="Adam, J.A. (Judit)" w:date="2024-03-13T15:16:00Z">
        <w:r w:rsidR="000E57BD" w:rsidRPr="005B7E03" w:rsidDel="00743C3A">
          <w:rPr>
            <w:rFonts w:ascii="Times New Roman" w:hAnsi="Times New Roman" w:cs="Times New Roman"/>
            <w:noProof/>
            <w:lang w:val="en-US" w:eastAsia="nl-NL"/>
          </w:rPr>
          <w:delText>v</w:delText>
        </w:r>
      </w:del>
      <w:r w:rsidR="000E57BD" w:rsidRPr="005B7E03">
        <w:rPr>
          <w:rFonts w:ascii="Times New Roman" w:hAnsi="Times New Roman" w:cs="Times New Roman"/>
          <w:noProof/>
          <w:lang w:val="en-US" w:eastAsia="nl-NL"/>
        </w:rPr>
        <w:t>_ln+ 0.0023 * MTV + 0.0089 *</w:t>
      </w:r>
      <w:r w:rsidRPr="005B7E03">
        <w:rPr>
          <w:rFonts w:ascii="Times New Roman" w:hAnsi="Times New Roman" w:cs="Times New Roman"/>
          <w:noProof/>
          <w:lang w:val="en-US" w:eastAsia="nl-NL"/>
        </w:rPr>
        <w:t xml:space="preserve"> 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>SUV</w:t>
      </w:r>
      <w:r w:rsidR="000E57BD" w:rsidRPr="00122536">
        <w:rPr>
          <w:rFonts w:ascii="Times New Roman" w:hAnsi="Times New Roman" w:cs="Times New Roman"/>
          <w:noProof/>
          <w:vertAlign w:val="subscript"/>
          <w:lang w:val="en-US" w:eastAsia="nl-NL"/>
          <w:rPrChange w:id="49" w:author="Adam, J.A. (Judit)" w:date="2024-03-13T15:19:00Z">
            <w:rPr>
              <w:rFonts w:ascii="Times New Roman" w:hAnsi="Times New Roman" w:cs="Times New Roman"/>
              <w:noProof/>
              <w:lang w:val="en-US" w:eastAsia="nl-NL"/>
            </w:rPr>
          </w:rPrChange>
        </w:rPr>
        <w:t>max</w:t>
      </w:r>
      <w:r w:rsidR="000E57BD" w:rsidRPr="005B7E03">
        <w:rPr>
          <w:rFonts w:ascii="Times New Roman" w:hAnsi="Times New Roman" w:cs="Times New Roman"/>
          <w:noProof/>
          <w:lang w:val="en-US" w:eastAsia="nl-NL"/>
        </w:rPr>
        <w:t xml:space="preserve">  </w:t>
      </w:r>
    </w:p>
    <w:p w14:paraId="1342A149" w14:textId="77777777" w:rsidR="008B48BC" w:rsidRPr="005B7E03" w:rsidRDefault="008B48BC" w:rsidP="008B48BC">
      <w:pPr>
        <w:rPr>
          <w:rFonts w:ascii="Times New Roman" w:hAnsi="Times New Roman" w:cs="Times New Roman"/>
          <w:color w:val="FF0000"/>
          <w:lang w:val="en-US"/>
        </w:rPr>
      </w:pPr>
      <w:r w:rsidRPr="005B7E03">
        <w:rPr>
          <w:rFonts w:ascii="Times New Roman" w:hAnsi="Times New Roman" w:cs="Times New Roman"/>
          <w:lang w:val="en-US"/>
        </w:rPr>
        <w:t xml:space="preserve">Event was calculated as follows: </w:t>
      </w:r>
      <m:oMath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exp⁡(pred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+</m:t>
            </m:r>
            <m:func>
              <m:funcPr>
                <m:ctrlPr>
                  <w:rPr>
                    <w:rFonts w:ascii="Cambria Math" w:hAnsi="Cambria Math" w:cs="Times New Roma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pred</m:t>
                    </m:r>
                  </m:e>
                </m:d>
              </m:e>
            </m:func>
          </m:den>
        </m:f>
      </m:oMath>
    </w:p>
    <w:p w14:paraId="7E322530" w14:textId="09E1CEEF" w:rsidR="0044195E" w:rsidRPr="005B7E03" w:rsidRDefault="00743C3A" w:rsidP="0044195E">
      <w:pPr>
        <w:rPr>
          <w:rFonts w:ascii="Times New Roman" w:hAnsi="Times New Roman" w:cs="Times New Roman"/>
          <w:sz w:val="18"/>
          <w:szCs w:val="18"/>
          <w:lang w:val="en-US"/>
        </w:rPr>
      </w:pPr>
      <w:ins w:id="50" w:author="Adam, J.A. (Judit)" w:date="2024-03-13T15:17:00Z">
        <w:r>
          <w:rPr>
            <w:rFonts w:ascii="Times New Roman" w:hAnsi="Times New Roman" w:cs="Times New Roman"/>
            <w:sz w:val="18"/>
            <w:szCs w:val="18"/>
            <w:lang w:val="en-US"/>
          </w:rPr>
          <w:t xml:space="preserve">Abbreviations: </w:t>
        </w:r>
      </w:ins>
      <w:ins w:id="51" w:author="Adam, J.A. (Judit)" w:date="2024-03-13T15:20:00Z"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 xml:space="preserve">Y – year, </w:t>
        </w:r>
        <w:proofErr w:type="spellStart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>Pred</w:t>
        </w:r>
        <w:proofErr w:type="spellEnd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 xml:space="preserve"> – predicted, </w:t>
        </w:r>
      </w:ins>
      <w:ins w:id="52" w:author="Adam, J.A. (Judit)" w:date="2024-03-13T15:17:00Z"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 xml:space="preserve">ln – lymph node, </w:t>
        </w:r>
        <w:proofErr w:type="spellStart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>sc</w:t>
        </w:r>
        <w:proofErr w:type="spellEnd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 xml:space="preserve"> – </w:t>
        </w:r>
        <w:proofErr w:type="spellStart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>supraclaviculair</w:t>
        </w:r>
        <w:proofErr w:type="spellEnd"/>
        <w:r w:rsidR="00122536">
          <w:rPr>
            <w:rFonts w:ascii="Times New Roman" w:hAnsi="Times New Roman" w:cs="Times New Roman"/>
            <w:sz w:val="18"/>
            <w:szCs w:val="18"/>
            <w:lang w:val="en-US"/>
          </w:rPr>
          <w:t xml:space="preserve">, </w:t>
        </w:r>
      </w:ins>
      <w:proofErr w:type="spellStart"/>
      <w:ins w:id="53" w:author="Adam, J.A. (Judit)" w:date="2024-03-13T15:21:00Z">
        <w:r w:rsidR="00122536" w:rsidRPr="00122536">
          <w:rPr>
            <w:rFonts w:ascii="Times New Roman" w:hAnsi="Times New Roman" w:cs="Times New Roman"/>
            <w:sz w:val="18"/>
            <w:szCs w:val="18"/>
            <w:lang w:val="en-US"/>
            <w:rPrChange w:id="54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>SUVmax</w:t>
        </w:r>
        <w:proofErr w:type="spellEnd"/>
        <w:r w:rsidR="00122536" w:rsidRPr="00122536">
          <w:rPr>
            <w:rFonts w:ascii="Times New Roman" w:hAnsi="Times New Roman" w:cs="Times New Roman"/>
            <w:sz w:val="18"/>
            <w:szCs w:val="18"/>
            <w:lang w:val="en-US"/>
            <w:rPrChange w:id="55" w:author="Adam, J.A. (Judit)" w:date="2024-03-13T15:21:00Z">
              <w:rPr>
                <w:rFonts w:ascii="Times New Roman" w:hAnsi="Times New Roman" w:cs="Times New Roman"/>
                <w:lang w:val="en-US"/>
              </w:rPr>
            </w:rPrChange>
          </w:rPr>
          <w:t xml:space="preserve"> – maximum standardized uptake value</w:t>
        </w:r>
      </w:ins>
    </w:p>
    <w:p w14:paraId="64C9A110" w14:textId="77777777" w:rsidR="00161E86" w:rsidRPr="005B7E03" w:rsidRDefault="0044195E" w:rsidP="0044195E">
      <w:pPr>
        <w:tabs>
          <w:tab w:val="left" w:pos="3390"/>
        </w:tabs>
        <w:rPr>
          <w:rFonts w:ascii="Times New Roman" w:hAnsi="Times New Roman" w:cs="Times New Roman"/>
          <w:sz w:val="18"/>
          <w:szCs w:val="18"/>
          <w:lang w:val="en-US"/>
        </w:rPr>
      </w:pPr>
      <w:r w:rsidRPr="005B7E03"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2634E21E" w14:textId="12F55EB9" w:rsidR="0044195E" w:rsidRPr="005B7E03" w:rsidRDefault="0044195E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44195E" w:rsidRPr="005B7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B95FA4"/>
    <w:multiLevelType w:val="hybridMultilevel"/>
    <w:tmpl w:val="F38E58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270C7"/>
    <w:multiLevelType w:val="hybridMultilevel"/>
    <w:tmpl w:val="0CDCCB30"/>
    <w:lvl w:ilvl="0" w:tplc="E8F6E36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732626"/>
    <w:multiLevelType w:val="hybridMultilevel"/>
    <w:tmpl w:val="80E8BA1E"/>
    <w:lvl w:ilvl="0" w:tplc="17428A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am, J.A. (Judit)">
    <w15:presenceInfo w15:providerId="AD" w15:userId="S-1-5-21-2169066342-2480738168-2466311071-134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E0"/>
    <w:rsid w:val="00054171"/>
    <w:rsid w:val="0005724E"/>
    <w:rsid w:val="000723E0"/>
    <w:rsid w:val="000D0293"/>
    <w:rsid w:val="000E57BD"/>
    <w:rsid w:val="00122536"/>
    <w:rsid w:val="00161E86"/>
    <w:rsid w:val="001A1662"/>
    <w:rsid w:val="00200103"/>
    <w:rsid w:val="002511B7"/>
    <w:rsid w:val="003670A2"/>
    <w:rsid w:val="003A39DE"/>
    <w:rsid w:val="003C206F"/>
    <w:rsid w:val="00404153"/>
    <w:rsid w:val="00405658"/>
    <w:rsid w:val="0044195E"/>
    <w:rsid w:val="0053252B"/>
    <w:rsid w:val="005B0826"/>
    <w:rsid w:val="005B7E03"/>
    <w:rsid w:val="00633E23"/>
    <w:rsid w:val="00640141"/>
    <w:rsid w:val="00704239"/>
    <w:rsid w:val="007416B3"/>
    <w:rsid w:val="00743C3A"/>
    <w:rsid w:val="0086498A"/>
    <w:rsid w:val="0088051B"/>
    <w:rsid w:val="008A10BB"/>
    <w:rsid w:val="008B48BC"/>
    <w:rsid w:val="008E3ED3"/>
    <w:rsid w:val="00930CAC"/>
    <w:rsid w:val="009849EA"/>
    <w:rsid w:val="00995932"/>
    <w:rsid w:val="009B1279"/>
    <w:rsid w:val="009E220F"/>
    <w:rsid w:val="009F49B9"/>
    <w:rsid w:val="00A813B3"/>
    <w:rsid w:val="00AC373A"/>
    <w:rsid w:val="00B710D9"/>
    <w:rsid w:val="00B90E91"/>
    <w:rsid w:val="00C2319C"/>
    <w:rsid w:val="00C23C35"/>
    <w:rsid w:val="00C75B0A"/>
    <w:rsid w:val="00CA0090"/>
    <w:rsid w:val="00CD344E"/>
    <w:rsid w:val="00D61C4F"/>
    <w:rsid w:val="00DB3AF6"/>
    <w:rsid w:val="00E02F77"/>
    <w:rsid w:val="00E94FFA"/>
    <w:rsid w:val="00EF5B1E"/>
    <w:rsid w:val="00F31217"/>
    <w:rsid w:val="00F3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2E4FE"/>
  <w15:chartTrackingRefBased/>
  <w15:docId w15:val="{A0076A71-DA05-4A9B-B48C-BF98523A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0723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723E0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eub">
    <w:name w:val="gd15mcfceub"/>
    <w:basedOn w:val="Standaardalinea-lettertype"/>
    <w:rsid w:val="000723E0"/>
  </w:style>
  <w:style w:type="paragraph" w:styleId="Lijstalinea">
    <w:name w:val="List Paragraph"/>
    <w:basedOn w:val="Standaard"/>
    <w:uiPriority w:val="34"/>
    <w:qFormat/>
    <w:rsid w:val="009B1279"/>
    <w:pPr>
      <w:ind w:left="720"/>
      <w:contextualSpacing/>
    </w:pPr>
  </w:style>
  <w:style w:type="paragraph" w:styleId="Geenafstand">
    <w:name w:val="No Spacing"/>
    <w:uiPriority w:val="1"/>
    <w:qFormat/>
    <w:rsid w:val="009B1279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541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A39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A39D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A39D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39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39D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3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39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, E. (Edwin)</dc:creator>
  <cp:keywords/>
  <dc:description/>
  <cp:lastModifiedBy>Adam, J.A. (Judit)</cp:lastModifiedBy>
  <cp:revision>2</cp:revision>
  <dcterms:created xsi:type="dcterms:W3CDTF">2024-03-15T11:49:00Z</dcterms:created>
  <dcterms:modified xsi:type="dcterms:W3CDTF">2024-03-15T11:49:00Z</dcterms:modified>
</cp:coreProperties>
</file>